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FF4" w:rsidRDefault="004E1FF4" w:rsidP="004E1FF4">
      <w:pPr>
        <w:spacing w:line="360" w:lineRule="auto"/>
        <w:jc w:val="both"/>
        <w:rPr>
          <w:lang w:val="en-US"/>
        </w:rPr>
      </w:pPr>
      <w:r w:rsidRPr="00302E33">
        <w:rPr>
          <w:lang w:val="en-US"/>
        </w:rPr>
        <w:t>Additional file</w:t>
      </w:r>
      <w:r>
        <w:rPr>
          <w:lang w:val="en-US"/>
        </w:rPr>
        <w:t xml:space="preserve"> 1 </w:t>
      </w:r>
      <w:r w:rsidRPr="00302E33">
        <w:rPr>
          <w:lang w:val="en-US"/>
        </w:rPr>
        <w:t xml:space="preserve">Table S1. </w:t>
      </w:r>
      <w:r>
        <w:rPr>
          <w:lang w:val="en-US"/>
        </w:rPr>
        <w:t>P</w:t>
      </w:r>
      <w:r w:rsidRPr="00302E33">
        <w:rPr>
          <w:lang w:val="en-US"/>
        </w:rPr>
        <w:t xml:space="preserve">henotypic characteristics </w:t>
      </w:r>
      <w:r>
        <w:rPr>
          <w:lang w:val="en-US"/>
        </w:rPr>
        <w:t>of</w:t>
      </w:r>
      <w:r w:rsidRPr="00302E33">
        <w:rPr>
          <w:lang w:val="en-US"/>
        </w:rPr>
        <w:t xml:space="preserve"> </w:t>
      </w:r>
      <w:r>
        <w:rPr>
          <w:i/>
          <w:lang w:val="en-US"/>
        </w:rPr>
        <w:t xml:space="preserve">Bradyrhizobium shewense </w:t>
      </w:r>
      <w:r w:rsidRPr="00302E33">
        <w:rPr>
          <w:lang w:val="en-US"/>
        </w:rPr>
        <w:t>sp. nov. strains</w:t>
      </w:r>
    </w:p>
    <w:tbl>
      <w:tblPr>
        <w:tblW w:w="9990" w:type="dxa"/>
        <w:tblInd w:w="-209" w:type="dxa"/>
        <w:tblBorders>
          <w:top w:val="single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623"/>
        <w:gridCol w:w="17"/>
        <w:gridCol w:w="1061"/>
        <w:gridCol w:w="992"/>
        <w:gridCol w:w="992"/>
        <w:gridCol w:w="992"/>
        <w:gridCol w:w="1134"/>
        <w:gridCol w:w="1134"/>
        <w:gridCol w:w="993"/>
        <w:gridCol w:w="850"/>
      </w:tblGrid>
      <w:tr w:rsidR="004E1FF4" w:rsidRPr="00067C89" w:rsidTr="00A748B7">
        <w:trPr>
          <w:trHeight w:val="312"/>
        </w:trPr>
        <w:tc>
          <w:tcPr>
            <w:tcW w:w="184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067C89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ERR11</w:t>
            </w:r>
            <w:r w:rsidRPr="00A748B7">
              <w:rPr>
                <w:rFonts w:eastAsia="Times New Roman"/>
                <w:color w:val="000000"/>
                <w:vertAlign w:val="superscript"/>
                <w:lang w:val="en-US" w:bidi="ar-SA"/>
              </w:rPr>
              <w:t>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ERR2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ERR2B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ERR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CIR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CSR10B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AURI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E1FF4" w:rsidRPr="00A748B7" w:rsidRDefault="004E1FF4" w:rsidP="00FD6EB6">
            <w:pPr>
              <w:rPr>
                <w:rFonts w:eastAsia="Times New Roman"/>
                <w:color w:val="000000"/>
                <w:lang w:val="en-US" w:bidi="ar-SA"/>
              </w:rPr>
            </w:pPr>
            <w:r w:rsidRPr="00A748B7">
              <w:rPr>
                <w:rFonts w:eastAsia="Times New Roman"/>
                <w:color w:val="000000"/>
                <w:lang w:val="en-US" w:bidi="ar-SA"/>
              </w:rPr>
              <w:t>IAR8</w:t>
            </w:r>
          </w:p>
        </w:tc>
      </w:tr>
      <w:tr w:rsidR="004E1FF4" w:rsidRPr="00951C57" w:rsidTr="00A748B7">
        <w:trPr>
          <w:trHeight w:val="312"/>
        </w:trPr>
        <w:tc>
          <w:tcPr>
            <w:tcW w:w="184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Default="004E1FF4" w:rsidP="00FD6EB6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A75073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 xml:space="preserve">Temperature </w:t>
            </w:r>
          </w:p>
          <w:p w:rsidR="004E1FF4" w:rsidRPr="00A75073" w:rsidRDefault="004E1FF4" w:rsidP="00FD6EB6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</w:tr>
      <w:tr w:rsidR="004E1FF4" w:rsidRPr="00951C57" w:rsidTr="00A748B7">
        <w:trPr>
          <w:trHeight w:val="367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>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 (day 10-15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2D7F30" w:rsidRDefault="004E1FF4" w:rsidP="00FD6EB6">
            <w:r w:rsidRPr="002D7F30">
              <w:t>-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0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E1FF4" w:rsidRPr="00951C57" w:rsidTr="00A748B7">
        <w:trPr>
          <w:trHeight w:val="304"/>
        </w:trPr>
        <w:tc>
          <w:tcPr>
            <w:tcW w:w="1842" w:type="dxa"/>
            <w:gridSpan w:val="3"/>
            <w:shd w:val="clear" w:color="auto" w:fill="auto"/>
            <w:noWrap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5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>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 (day 10-15)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2D7F30" w:rsidRDefault="004E1FF4" w:rsidP="00FD6EB6">
            <w:r w:rsidRPr="002D7F30">
              <w:t>+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94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0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 (day10-15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2D7F30" w:rsidRDefault="004E1FF4" w:rsidP="00FD6EB6">
            <w:r w:rsidRPr="002D7F30">
              <w:t>+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84"/>
        </w:trPr>
        <w:tc>
          <w:tcPr>
            <w:tcW w:w="1842" w:type="dxa"/>
            <w:gridSpan w:val="3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8-30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(7-10)</w:t>
            </w:r>
          </w:p>
        </w:tc>
        <w:tc>
          <w:tcPr>
            <w:tcW w:w="1061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2D7F30" w:rsidRDefault="004E1FF4" w:rsidP="00FD6EB6">
            <w:r w:rsidRPr="002D7F30">
              <w:t>+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74"/>
        </w:trPr>
        <w:tc>
          <w:tcPr>
            <w:tcW w:w="1842" w:type="dxa"/>
            <w:gridSpan w:val="3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-36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(day10-15)</w:t>
            </w:r>
          </w:p>
        </w:tc>
        <w:tc>
          <w:tcPr>
            <w:tcW w:w="1061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r w:rsidRPr="002D7F30"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E1FF4" w:rsidRPr="00067C89" w:rsidTr="00A748B7">
        <w:trPr>
          <w:trHeight w:val="274"/>
        </w:trPr>
        <w:tc>
          <w:tcPr>
            <w:tcW w:w="184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</w:tcPr>
          <w:p w:rsidR="004E1FF4" w:rsidRPr="00E76486" w:rsidRDefault="004E1FF4" w:rsidP="00FD6EB6">
            <w:pPr>
              <w:rPr>
                <w:rFonts w:eastAsia="Times New Roman"/>
                <w:color w:val="000000"/>
                <w:sz w:val="16"/>
                <w:szCs w:val="16"/>
                <w:lang w:val="en-US" w:bidi="ar-SA"/>
              </w:rPr>
            </w:pPr>
          </w:p>
          <w:p w:rsidR="004E1FF4" w:rsidRPr="00E76486" w:rsidRDefault="004E1FF4" w:rsidP="00FD6EB6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E7648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pH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</w:tr>
      <w:tr w:rsidR="004E1FF4" w:rsidRPr="00067C89" w:rsidTr="00A748B7">
        <w:trPr>
          <w:trHeight w:val="264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 (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</w:t>
            </w:r>
            <w:r w:rsidRPr="001149C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15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3F1C69" w:rsidRDefault="004E1FF4" w:rsidP="00FD6EB6">
            <w:r w:rsidRPr="003F1C69">
              <w:t>-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1149C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1149C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0" w:type="dxa"/>
            <w:shd w:val="clear" w:color="000000" w:fill="D9D9D9"/>
          </w:tcPr>
          <w:p w:rsidR="004E1FF4" w:rsidRPr="001149C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E1FF4" w:rsidRPr="00067C89" w:rsidTr="00A748B7">
        <w:trPr>
          <w:trHeight w:val="274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5 (</w:t>
            </w:r>
            <w:r w:rsidRPr="001149C0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day7-10</w:t>
            </w: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3F1C69" w:rsidRDefault="004E1FF4" w:rsidP="00FD6EB6">
            <w:r w:rsidRPr="003F1C69">
              <w:t>+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74"/>
        </w:trPr>
        <w:tc>
          <w:tcPr>
            <w:tcW w:w="1842" w:type="dxa"/>
            <w:gridSpan w:val="3"/>
            <w:shd w:val="clear" w:color="auto" w:fill="auto"/>
            <w:noWrap/>
          </w:tcPr>
          <w:p w:rsidR="004E1FF4" w:rsidRPr="0074795B" w:rsidRDefault="004E1FF4" w:rsidP="00FD6EB6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7 (day 7-10)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3F1C69" w:rsidRDefault="004E1FF4" w:rsidP="00FD6EB6">
            <w:r w:rsidRPr="003F1C69">
              <w:t>+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92"/>
        </w:trPr>
        <w:tc>
          <w:tcPr>
            <w:tcW w:w="1842" w:type="dxa"/>
            <w:gridSpan w:val="3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9 (</w:t>
            </w:r>
            <w:r w:rsidRPr="001149C0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day7-10</w:t>
            </w: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3F1C69" w:rsidRDefault="004E1FF4" w:rsidP="00FD6EB6">
            <w:r w:rsidRPr="003F1C69">
              <w:t>+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83"/>
        </w:trPr>
        <w:tc>
          <w:tcPr>
            <w:tcW w:w="1842" w:type="dxa"/>
            <w:gridSpan w:val="3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10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 xml:space="preserve"> </w:t>
            </w:r>
            <w:r w:rsidRPr="001149C0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(day7-10)</w:t>
            </w:r>
          </w:p>
        </w:tc>
        <w:tc>
          <w:tcPr>
            <w:tcW w:w="1061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r w:rsidRPr="003F1C69">
              <w:t xml:space="preserve"> +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312"/>
        </w:trPr>
        <w:tc>
          <w:tcPr>
            <w:tcW w:w="184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NaCl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E1FF4" w:rsidRPr="0074795B" w:rsidRDefault="004E1FF4" w:rsidP="00FD6EB6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</w:tr>
      <w:tr w:rsidR="004E1FF4" w:rsidRPr="00067C89" w:rsidTr="00A748B7">
        <w:trPr>
          <w:trHeight w:val="260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%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(day7-10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62414F" w:rsidRDefault="004E1FF4" w:rsidP="00FD6EB6">
            <w:r w:rsidRPr="0062414F">
              <w:t>+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65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5%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(day7-10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62414F" w:rsidRDefault="004E1FF4" w:rsidP="00FD6EB6">
            <w:r w:rsidRPr="0062414F">
              <w:t>+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74795B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Default="004E1FF4" w:rsidP="00FD6E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067C89" w:rsidTr="00A748B7">
        <w:trPr>
          <w:trHeight w:val="282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% (day10-15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62414F" w:rsidRDefault="004E1FF4" w:rsidP="00FD6EB6">
            <w:r w:rsidRPr="0062414F">
              <w:t>-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850" w:type="dxa"/>
            <w:shd w:val="clear" w:color="000000" w:fill="D9D9D9"/>
          </w:tcPr>
          <w:p w:rsidR="004E1FF4" w:rsidRPr="00E61E69" w:rsidRDefault="004E1FF4" w:rsidP="00FD6EB6">
            <w:r>
              <w:t>-</w:t>
            </w:r>
          </w:p>
        </w:tc>
      </w:tr>
      <w:tr w:rsidR="004E1FF4" w:rsidRPr="00067C89" w:rsidTr="00A748B7">
        <w:trPr>
          <w:trHeight w:val="272"/>
        </w:trPr>
        <w:tc>
          <w:tcPr>
            <w:tcW w:w="1842" w:type="dxa"/>
            <w:gridSpan w:val="3"/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% (day10-15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62414F" w:rsidRDefault="004E1FF4" w:rsidP="00FD6EB6">
            <w:r w:rsidRPr="0062414F">
              <w:t>-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850" w:type="dxa"/>
            <w:shd w:val="clear" w:color="000000" w:fill="D9D9D9"/>
          </w:tcPr>
          <w:p w:rsidR="004E1FF4" w:rsidRPr="00E61E69" w:rsidRDefault="004E1FF4" w:rsidP="00FD6EB6">
            <w:r>
              <w:t>-</w:t>
            </w:r>
          </w:p>
        </w:tc>
      </w:tr>
      <w:tr w:rsidR="004E1FF4" w:rsidRPr="00067C89" w:rsidTr="00A748B7">
        <w:trPr>
          <w:trHeight w:val="290"/>
        </w:trPr>
        <w:tc>
          <w:tcPr>
            <w:tcW w:w="1842" w:type="dxa"/>
            <w:gridSpan w:val="3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% (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</w:t>
            </w:r>
            <w:r w:rsidRPr="00C928BE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15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62414F" w:rsidRDefault="004E1FF4" w:rsidP="00FD6EB6">
            <w:r w:rsidRPr="0062414F">
              <w:t>-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E61E69" w:rsidRDefault="004E1FF4" w:rsidP="00FD6EB6">
            <w:r w:rsidRPr="00E61E69">
              <w:t>-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000000" w:fill="D9D9D9"/>
          </w:tcPr>
          <w:p w:rsidR="004E1FF4" w:rsidRPr="00E61E69" w:rsidRDefault="004E1FF4" w:rsidP="00FD6EB6">
            <w:r>
              <w:t>-</w:t>
            </w:r>
          </w:p>
        </w:tc>
      </w:tr>
      <w:tr w:rsidR="004E1FF4" w:rsidRPr="00067C89" w:rsidTr="00A748B7">
        <w:trPr>
          <w:trHeight w:val="281"/>
        </w:trPr>
        <w:tc>
          <w:tcPr>
            <w:tcW w:w="1842" w:type="dxa"/>
            <w:gridSpan w:val="3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% (</w:t>
            </w: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 10-15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)</w:t>
            </w:r>
          </w:p>
        </w:tc>
        <w:tc>
          <w:tcPr>
            <w:tcW w:w="1061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r w:rsidRPr="0062414F"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  <w:noWrap/>
            <w:hideMark/>
          </w:tcPr>
          <w:p w:rsidR="004E1FF4" w:rsidRPr="0074795B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r w:rsidRPr="00E61E69">
              <w:t>-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Default="004E1FF4" w:rsidP="00FD6EB6">
            <w:r w:rsidRPr="00E61E69">
              <w:t>-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12" w:space="0" w:color="auto"/>
            </w:tcBorders>
            <w:shd w:val="clear" w:color="000000" w:fill="D9D9D9"/>
          </w:tcPr>
          <w:p w:rsidR="004E1FF4" w:rsidRPr="00E61E69" w:rsidRDefault="004E1FF4" w:rsidP="00FD6EB6">
            <w:r>
              <w:t>-</w:t>
            </w:r>
          </w:p>
        </w:tc>
      </w:tr>
      <w:tr w:rsidR="004E1FF4" w:rsidRPr="00067C89" w:rsidTr="00FD6EB6">
        <w:trPr>
          <w:trHeight w:val="281"/>
        </w:trPr>
        <w:tc>
          <w:tcPr>
            <w:tcW w:w="9990" w:type="dxa"/>
            <w:gridSpan w:val="11"/>
            <w:tcBorders>
              <w:top w:val="dashSmallGap" w:sz="4" w:space="0" w:color="auto"/>
              <w:bottom w:val="dashed" w:sz="4" w:space="0" w:color="auto"/>
            </w:tcBorders>
            <w:shd w:val="clear" w:color="auto" w:fill="auto"/>
            <w:noWrap/>
          </w:tcPr>
          <w:p w:rsidR="004E1FF4" w:rsidRDefault="004E1FF4" w:rsidP="00FD6EB6"/>
        </w:tc>
      </w:tr>
      <w:tr w:rsidR="00A66F6C" w:rsidRPr="00A66F6C" w:rsidTr="00A748B7">
        <w:trPr>
          <w:trHeight w:val="281"/>
        </w:trPr>
        <w:tc>
          <w:tcPr>
            <w:tcW w:w="1842" w:type="dxa"/>
            <w:gridSpan w:val="3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  <w:t>Host plant</w:t>
            </w:r>
          </w:p>
        </w:tc>
        <w:tc>
          <w:tcPr>
            <w:tcW w:w="1061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 xml:space="preserve">E. brucei </w:t>
            </w:r>
          </w:p>
          <w:p w:rsidR="007D327D" w:rsidRPr="00A66F6C" w:rsidRDefault="00A576AD" w:rsidP="00B13FEF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</w:t>
            </w:r>
            <w:r w:rsidR="00B13FEF"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26</w:t>
            </w: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]</w:t>
            </w:r>
            <w:r w:rsidR="007D327D"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 </w:t>
            </w: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B13FEF" w:rsidRPr="00A66F6C" w:rsidRDefault="00B13FEF" w:rsidP="00B13FEF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 xml:space="preserve">E. brucei </w:t>
            </w:r>
          </w:p>
          <w:p w:rsidR="007D327D" w:rsidRPr="00A66F6C" w:rsidRDefault="00B13FEF" w:rsidP="00B13FEF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26]</w:t>
            </w: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B13FEF" w:rsidRPr="00A66F6C" w:rsidRDefault="00B13FEF" w:rsidP="00B13FEF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 xml:space="preserve">E. brucei </w:t>
            </w:r>
          </w:p>
          <w:p w:rsidR="007D327D" w:rsidRPr="00A66F6C" w:rsidRDefault="00B13FEF" w:rsidP="00B13FEF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26]</w:t>
            </w: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dashSmallGap" w:sz="4" w:space="0" w:color="auto"/>
            </w:tcBorders>
          </w:tcPr>
          <w:p w:rsidR="00B13FEF" w:rsidRPr="00A66F6C" w:rsidRDefault="00B13FEF" w:rsidP="00B13FEF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 xml:space="preserve">E. brucei </w:t>
            </w:r>
          </w:p>
          <w:p w:rsidR="007D327D" w:rsidRPr="00A66F6C" w:rsidRDefault="00B13FEF" w:rsidP="00B13FEF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26]</w:t>
            </w:r>
          </w:p>
        </w:tc>
        <w:tc>
          <w:tcPr>
            <w:tcW w:w="1134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>C. incana</w:t>
            </w:r>
          </w:p>
          <w:p w:rsidR="005F5EE5" w:rsidRPr="00A66F6C" w:rsidRDefault="00A576AD" w:rsidP="006A5DE9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</w:t>
            </w:r>
            <w:r w:rsidR="009E3FA1"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10</w:t>
            </w:r>
            <w:r w:rsidR="006A5DE9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2</w:t>
            </w: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]</w:t>
            </w:r>
            <w:r w:rsidR="005F5EE5"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 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en-US" w:bidi="ar-SA"/>
              </w:rPr>
              <w:t>C. spinosa</w:t>
            </w:r>
          </w:p>
          <w:p w:rsidR="00490F27" w:rsidRPr="00A66F6C" w:rsidRDefault="00A576AD" w:rsidP="006A5DE9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[</w:t>
            </w:r>
            <w:r w:rsidR="009E3FA1"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10</w:t>
            </w:r>
            <w:r w:rsidR="006A5DE9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3</w:t>
            </w:r>
            <w:bookmarkStart w:id="0" w:name="_GoBack"/>
            <w:bookmarkEnd w:id="0"/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]</w:t>
            </w:r>
          </w:p>
        </w:tc>
        <w:tc>
          <w:tcPr>
            <w:tcW w:w="993" w:type="dxa"/>
            <w:tcBorders>
              <w:top w:val="dashed" w:sz="4" w:space="0" w:color="auto"/>
              <w:bottom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  <w:t>Indig</w:t>
            </w:r>
          </w:p>
          <w:p w:rsidR="00152F8B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  <w:t>ofera sp.</w:t>
            </w:r>
          </w:p>
          <w:p w:rsidR="004E1FF4" w:rsidRPr="00A66F6C" w:rsidRDefault="00B32FF4" w:rsidP="00023050">
            <w:pPr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>[</w:t>
            </w:r>
            <w:hyperlink r:id="rId8" w:history="1">
              <w:r w:rsidR="00023050" w:rsidRPr="00A66F6C">
                <w:rPr>
                  <w:rFonts w:eastAsia="Times New Roman"/>
                  <w:color w:val="000000" w:themeColor="text1"/>
                  <w:sz w:val="20"/>
                  <w:szCs w:val="20"/>
                  <w:lang w:val="sv-SE" w:bidi="ar-SA"/>
                </w:rPr>
                <w:t>30</w:t>
              </w:r>
            </w:hyperlink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>]</w:t>
            </w:r>
            <w:r w:rsidR="00152F8B"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 xml:space="preserve"> </w:t>
            </w:r>
            <w:r w:rsidR="00490F27"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 xml:space="preserve">   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</w:pPr>
            <w:r w:rsidRPr="00A66F6C">
              <w:rPr>
                <w:rFonts w:eastAsia="Times New Roman"/>
                <w:i/>
                <w:color w:val="000000" w:themeColor="text1"/>
                <w:sz w:val="20"/>
                <w:szCs w:val="20"/>
                <w:lang w:val="sv-SE" w:bidi="ar-SA"/>
              </w:rPr>
              <w:t>I. arrecta</w:t>
            </w:r>
          </w:p>
          <w:p w:rsidR="006A1B15" w:rsidRPr="00A66F6C" w:rsidRDefault="00D46D71" w:rsidP="00023050">
            <w:pPr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>[4</w:t>
            </w:r>
            <w:r w:rsidR="00023050"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>7</w:t>
            </w:r>
            <w:r w:rsidRPr="00A66F6C">
              <w:rPr>
                <w:rStyle w:val="Hyperlink"/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>]</w:t>
            </w:r>
            <w:r w:rsidR="006A1B15" w:rsidRPr="00A66F6C">
              <w:rPr>
                <w:rFonts w:eastAsia="Times New Roman"/>
                <w:color w:val="000000" w:themeColor="text1"/>
                <w:sz w:val="20"/>
                <w:szCs w:val="20"/>
                <w:lang w:val="sv-SE" w:bidi="ar-SA"/>
              </w:rPr>
              <w:t xml:space="preserve"> </w:t>
            </w:r>
          </w:p>
        </w:tc>
      </w:tr>
      <w:tr w:rsidR="00A66F6C" w:rsidRPr="00A66F6C" w:rsidTr="00A748B7">
        <w:trPr>
          <w:trHeight w:val="440"/>
        </w:trPr>
        <w:tc>
          <w:tcPr>
            <w:tcW w:w="1825" w:type="dxa"/>
            <w:gridSpan w:val="2"/>
            <w:tcBorders>
              <w:top w:val="dashed" w:sz="4" w:space="0" w:color="auto"/>
              <w:right w:val="dashSmallGap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  <w:t>Nodulation Test</w:t>
            </w:r>
          </w:p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1078" w:type="dxa"/>
            <w:gridSpan w:val="2"/>
            <w:tcBorders>
              <w:top w:val="dashed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16"/>
                <w:szCs w:val="16"/>
                <w:lang w:val="en-US" w:bidi="ar-SA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850" w:type="dxa"/>
            <w:tcBorders>
              <w:top w:val="dashed" w:sz="4" w:space="0" w:color="auto"/>
            </w:tcBorders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</w:tr>
      <w:tr w:rsidR="00A66F6C" w:rsidRPr="00A66F6C" w:rsidTr="00A748B7">
        <w:trPr>
          <w:trHeight w:val="168"/>
        </w:trPr>
        <w:tc>
          <w:tcPr>
            <w:tcW w:w="1202" w:type="dxa"/>
            <w:vMerge w:val="restart"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 xml:space="preserve">E. brucei </w:t>
            </w:r>
          </w:p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tcBorders>
              <w:right w:val="dashSmallGap" w:sz="4" w:space="0" w:color="auto"/>
            </w:tcBorders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106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ed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left w:val="dashed" w:sz="4" w:space="0" w:color="auto"/>
              <w:bottom w:val="dashSmallGap" w:sz="4" w:space="0" w:color="auto"/>
              <w:right w:val="dashed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left w:val="dashed" w:sz="4" w:space="0" w:color="auto"/>
              <w:bottom w:val="dashSmallGap" w:sz="4" w:space="0" w:color="auto"/>
              <w:right w:val="dashed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  <w:left w:val="dashed" w:sz="4" w:space="0" w:color="auto"/>
              <w:bottom w:val="dashSmallGap" w:sz="4" w:space="0" w:color="auto"/>
              <w:right w:val="dashed" w:sz="4" w:space="0" w:color="auto"/>
            </w:tcBorders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dashSmallGap" w:sz="4" w:space="0" w:color="auto"/>
              <w:left w:val="dashed" w:sz="4" w:space="0" w:color="auto"/>
              <w:bottom w:val="dashSmallGap" w:sz="4" w:space="0" w:color="auto"/>
            </w:tcBorders>
            <w:shd w:val="clear" w:color="000000" w:fill="D9D9D9"/>
            <w:noWrap/>
          </w:tcPr>
          <w:p w:rsidR="004E1FF4" w:rsidRPr="00A66F6C" w:rsidRDefault="004B2F67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236945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236945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</w:tr>
      <w:tr w:rsidR="00A66F6C" w:rsidRPr="00A66F6C" w:rsidTr="00A748B7">
        <w:trPr>
          <w:trHeight w:val="281"/>
        </w:trPr>
        <w:tc>
          <w:tcPr>
            <w:tcW w:w="1202" w:type="dxa"/>
            <w:vMerge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1061" w:type="dxa"/>
            <w:tcBorders>
              <w:top w:val="dashSmallGap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000000" w:fill="D9D9D9"/>
            <w:noWrap/>
          </w:tcPr>
          <w:p w:rsidR="004E1FF4" w:rsidRPr="00A66F6C" w:rsidRDefault="004B2F67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236945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236945" w:rsidP="00FD6EB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</w:tr>
      <w:tr w:rsidR="00A66F6C" w:rsidRPr="00A66F6C" w:rsidTr="00A748B7">
        <w:trPr>
          <w:trHeight w:val="255"/>
        </w:trPr>
        <w:tc>
          <w:tcPr>
            <w:tcW w:w="1202" w:type="dxa"/>
            <w:vMerge w:val="restart"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>C. juncea</w:t>
            </w:r>
          </w:p>
          <w:p w:rsidR="004E1FF4" w:rsidRPr="00A66F6C" w:rsidRDefault="00966FA9" w:rsidP="00966FA9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  <w:t>[48]</w:t>
            </w: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BB7C7B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454467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92585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</w:tr>
      <w:tr w:rsidR="00A66F6C" w:rsidRPr="00A66F6C" w:rsidTr="00A748B7">
        <w:trPr>
          <w:trHeight w:val="241"/>
        </w:trPr>
        <w:tc>
          <w:tcPr>
            <w:tcW w:w="1202" w:type="dxa"/>
            <w:vMerge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BB7C7B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454467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92585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</w:tr>
      <w:tr w:rsidR="00A66F6C" w:rsidRPr="00A66F6C" w:rsidTr="00A748B7">
        <w:trPr>
          <w:trHeight w:val="233"/>
        </w:trPr>
        <w:tc>
          <w:tcPr>
            <w:tcW w:w="1202" w:type="dxa"/>
            <w:shd w:val="clear" w:color="auto" w:fill="auto"/>
            <w:noWrap/>
          </w:tcPr>
          <w:p w:rsidR="004E1FF4" w:rsidRPr="00A66F6C" w:rsidRDefault="004E1FF4" w:rsidP="004E1FF4">
            <w:pPr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>C.</w:t>
            </w:r>
            <w:r w:rsidR="00FB48E3"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 xml:space="preserve"> </w:t>
            </w:r>
            <w:r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>incana</w:t>
            </w: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od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</w:tr>
      <w:tr w:rsidR="00A66F6C" w:rsidRPr="00A66F6C" w:rsidTr="00A748B7">
        <w:trPr>
          <w:trHeight w:val="233"/>
        </w:trPr>
        <w:tc>
          <w:tcPr>
            <w:tcW w:w="1202" w:type="dxa"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fix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402D88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402D88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ND</w:t>
            </w:r>
          </w:p>
        </w:tc>
      </w:tr>
      <w:tr w:rsidR="00A66F6C" w:rsidRPr="00A66F6C" w:rsidTr="00A748B7">
        <w:trPr>
          <w:trHeight w:val="233"/>
        </w:trPr>
        <w:tc>
          <w:tcPr>
            <w:tcW w:w="1202" w:type="dxa"/>
            <w:vMerge w:val="restart"/>
            <w:shd w:val="clear" w:color="auto" w:fill="auto"/>
            <w:noWrap/>
          </w:tcPr>
          <w:p w:rsidR="004E1FF4" w:rsidRPr="00A66F6C" w:rsidRDefault="004E1FF4" w:rsidP="00FD6EB6">
            <w:pPr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b/>
                <w:i/>
                <w:color w:val="000000" w:themeColor="text1"/>
                <w:sz w:val="20"/>
                <w:szCs w:val="20"/>
                <w:lang w:val="en-US" w:bidi="ar-SA"/>
              </w:rPr>
              <w:t>I. arrecta</w:t>
            </w:r>
          </w:p>
          <w:p w:rsidR="004E1FF4" w:rsidRPr="00A66F6C" w:rsidRDefault="004E1FF4" w:rsidP="00FD6EB6">
            <w:pPr>
              <w:rPr>
                <w:rFonts w:eastAsia="Times New Roman"/>
                <w:b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A66F6C" w:rsidRDefault="004E1FF4" w:rsidP="00FD6EB6">
            <w:pPr>
              <w:rPr>
                <w:color w:val="000000" w:themeColor="text1"/>
                <w:sz w:val="20"/>
                <w:szCs w:val="20"/>
              </w:rPr>
            </w:pPr>
            <w:r w:rsidRPr="00A66F6C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A66F6C" w:rsidRDefault="004E1FF4" w:rsidP="00FD6EB6">
            <w:pPr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A66F6C">
              <w:rPr>
                <w:rFonts w:eastAsia="Times New Roman"/>
                <w:color w:val="000000" w:themeColor="text1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802430" w:rsidTr="00A748B7">
        <w:trPr>
          <w:trHeight w:val="63"/>
        </w:trPr>
        <w:tc>
          <w:tcPr>
            <w:tcW w:w="1202" w:type="dxa"/>
            <w:vMerge/>
            <w:shd w:val="clear" w:color="auto" w:fill="auto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</w:tcPr>
          <w:p w:rsidR="004E1FF4" w:rsidRPr="00802430" w:rsidRDefault="004E1FF4" w:rsidP="00FD6EB6">
            <w:pPr>
              <w:rPr>
                <w:sz w:val="20"/>
                <w:szCs w:val="20"/>
              </w:rPr>
            </w:pPr>
            <w:r w:rsidRPr="00802430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802430" w:rsidTr="00A748B7">
        <w:trPr>
          <w:trHeight w:val="263"/>
        </w:trPr>
        <w:tc>
          <w:tcPr>
            <w:tcW w:w="1202" w:type="dxa"/>
            <w:shd w:val="clear" w:color="auto" w:fill="auto"/>
            <w:noWrap/>
          </w:tcPr>
          <w:p w:rsidR="004E1FF4" w:rsidRPr="00802430" w:rsidRDefault="004E1FF4" w:rsidP="00FD6EB6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Soybean</w:t>
            </w: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od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802430" w:rsidRDefault="00053FE6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</w:tcPr>
          <w:p w:rsidR="004E1FF4" w:rsidRPr="00802430" w:rsidRDefault="004E1FF4" w:rsidP="00FD6EB6">
            <w:pPr>
              <w:rPr>
                <w:sz w:val="20"/>
                <w:szCs w:val="20"/>
              </w:rPr>
            </w:pPr>
            <w:r w:rsidRPr="00802430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1134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3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E1FF4" w:rsidRPr="00802430" w:rsidTr="00A748B7">
        <w:trPr>
          <w:trHeight w:val="114"/>
        </w:trPr>
        <w:tc>
          <w:tcPr>
            <w:tcW w:w="1202" w:type="dxa"/>
            <w:shd w:val="clear" w:color="auto" w:fill="auto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ix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802430" w:rsidRDefault="00053FE6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shd w:val="clear" w:color="000000" w:fill="D9D9D9"/>
          </w:tcPr>
          <w:p w:rsidR="004E1FF4" w:rsidRPr="00802430" w:rsidRDefault="004E1FF4" w:rsidP="00FD6EB6">
            <w:pPr>
              <w:rPr>
                <w:sz w:val="20"/>
                <w:szCs w:val="20"/>
              </w:rPr>
            </w:pPr>
            <w:r w:rsidRPr="00802430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1134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3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E1FF4" w:rsidRPr="00802430" w:rsidTr="00A748B7">
        <w:trPr>
          <w:trHeight w:val="263"/>
        </w:trPr>
        <w:tc>
          <w:tcPr>
            <w:tcW w:w="1202" w:type="dxa"/>
            <w:shd w:val="clear" w:color="auto" w:fill="auto"/>
            <w:noWrap/>
          </w:tcPr>
          <w:p w:rsidR="004E1FF4" w:rsidRPr="00802430" w:rsidRDefault="004E1FF4" w:rsidP="00FD6EB6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Peanut</w:t>
            </w: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od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802430" w:rsidRDefault="005323D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D27C1C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8320A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</w:tcPr>
          <w:p w:rsidR="004E1FF4" w:rsidRPr="00802430" w:rsidRDefault="004E1FF4" w:rsidP="00FD6EB6">
            <w:pPr>
              <w:rPr>
                <w:sz w:val="20"/>
                <w:szCs w:val="20"/>
              </w:rPr>
            </w:pPr>
            <w:r w:rsidRPr="00802430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802430" w:rsidRDefault="008320A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1134" w:type="dxa"/>
            <w:shd w:val="clear" w:color="000000" w:fill="D9D9D9"/>
          </w:tcPr>
          <w:p w:rsidR="004E1FF4" w:rsidRPr="00802430" w:rsidRDefault="00DA0655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DA0655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3" w:type="dxa"/>
            <w:shd w:val="clear" w:color="000000" w:fill="D9D9D9"/>
          </w:tcPr>
          <w:p w:rsidR="004E1FF4" w:rsidRPr="00802430" w:rsidRDefault="008E6927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802430" w:rsidRDefault="00DA0655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DA0655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</w:tr>
      <w:tr w:rsidR="004E1FF4" w:rsidRPr="00802430" w:rsidTr="00A748B7">
        <w:trPr>
          <w:trHeight w:val="63"/>
        </w:trPr>
        <w:tc>
          <w:tcPr>
            <w:tcW w:w="1202" w:type="dxa"/>
            <w:shd w:val="clear" w:color="auto" w:fill="auto"/>
            <w:noWrap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640" w:type="dxa"/>
            <w:gridSpan w:val="2"/>
            <w:shd w:val="clear" w:color="auto" w:fill="auto"/>
          </w:tcPr>
          <w:p w:rsidR="004E1FF4" w:rsidRPr="00802430" w:rsidRDefault="004E1FF4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802430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fix</w:t>
            </w:r>
          </w:p>
        </w:tc>
        <w:tc>
          <w:tcPr>
            <w:tcW w:w="1061" w:type="dxa"/>
            <w:shd w:val="clear" w:color="000000" w:fill="D9D9D9"/>
            <w:noWrap/>
          </w:tcPr>
          <w:p w:rsidR="004E1FF4" w:rsidRPr="00802430" w:rsidRDefault="005323D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D27C1C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  <w:noWrap/>
          </w:tcPr>
          <w:p w:rsidR="004E1FF4" w:rsidRPr="00802430" w:rsidRDefault="008320A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2" w:type="dxa"/>
            <w:shd w:val="clear" w:color="000000" w:fill="D9D9D9"/>
          </w:tcPr>
          <w:p w:rsidR="004E1FF4" w:rsidRPr="00802430" w:rsidRDefault="004E1FF4" w:rsidP="00FD6EB6">
            <w:pPr>
              <w:rPr>
                <w:sz w:val="20"/>
                <w:szCs w:val="20"/>
              </w:rPr>
            </w:pPr>
            <w:r w:rsidRPr="00802430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000000" w:fill="D9D9D9"/>
            <w:noWrap/>
          </w:tcPr>
          <w:p w:rsidR="004E1FF4" w:rsidRPr="00802430" w:rsidRDefault="008320A9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1134" w:type="dxa"/>
            <w:shd w:val="clear" w:color="000000" w:fill="D9D9D9"/>
          </w:tcPr>
          <w:p w:rsidR="004E1FF4" w:rsidRPr="00802430" w:rsidRDefault="00DA0655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DA0655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  <w:tc>
          <w:tcPr>
            <w:tcW w:w="993" w:type="dxa"/>
            <w:shd w:val="clear" w:color="000000" w:fill="D9D9D9"/>
          </w:tcPr>
          <w:p w:rsidR="004E1FF4" w:rsidRPr="00802430" w:rsidRDefault="008E6927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0" w:type="dxa"/>
            <w:shd w:val="clear" w:color="000000" w:fill="D9D9D9"/>
          </w:tcPr>
          <w:p w:rsidR="004E1FF4" w:rsidRPr="00802430" w:rsidRDefault="00DA0655" w:rsidP="00FD6EB6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DA0655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ND</w:t>
            </w:r>
          </w:p>
        </w:tc>
      </w:tr>
    </w:tbl>
    <w:p w:rsidR="004E1FF4" w:rsidRDefault="004E1FF4" w:rsidP="004E1FF4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uration of incubation of the bacteria </w:t>
      </w:r>
      <w:r w:rsidRPr="003846A5">
        <w:rPr>
          <w:sz w:val="20"/>
          <w:szCs w:val="20"/>
          <w:lang w:val="en-US"/>
        </w:rPr>
        <w:t>are indicated next to the pH, NaCl and temperature labels</w:t>
      </w:r>
      <w:r>
        <w:rPr>
          <w:sz w:val="20"/>
          <w:szCs w:val="20"/>
          <w:lang w:val="en-US"/>
        </w:rPr>
        <w:t>.</w:t>
      </w:r>
      <w:r w:rsidR="00AB01B9">
        <w:rPr>
          <w:sz w:val="20"/>
          <w:szCs w:val="20"/>
          <w:lang w:val="en-US"/>
        </w:rPr>
        <w:t xml:space="preserve"> </w:t>
      </w:r>
      <w:r w:rsidRPr="0074795B">
        <w:rPr>
          <w:sz w:val="20"/>
          <w:szCs w:val="20"/>
          <w:lang w:val="en-US"/>
        </w:rPr>
        <w:t>+, growth; nod, nodule formation; fix, nitrogen fixation;</w:t>
      </w:r>
      <w:r>
        <w:rPr>
          <w:sz w:val="20"/>
          <w:szCs w:val="20"/>
          <w:lang w:val="en-US"/>
        </w:rPr>
        <w:t xml:space="preserve"> </w:t>
      </w:r>
      <w:r w:rsidRPr="0074795B">
        <w:rPr>
          <w:sz w:val="20"/>
          <w:szCs w:val="20"/>
          <w:lang w:val="en-US"/>
        </w:rPr>
        <w:t>-, no growth, no nodulation or no nitrogen fixation</w:t>
      </w:r>
      <w:r>
        <w:rPr>
          <w:sz w:val="20"/>
          <w:szCs w:val="20"/>
          <w:lang w:val="en-US"/>
        </w:rPr>
        <w:t>;</w:t>
      </w:r>
      <w:r w:rsidR="00AB01B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ND, not determined, </w:t>
      </w:r>
      <w:r w:rsidRPr="00B82785">
        <w:rPr>
          <w:i/>
          <w:sz w:val="20"/>
          <w:szCs w:val="20"/>
          <w:lang w:val="en-US"/>
        </w:rPr>
        <w:t>E.; Erythrina, C.; crotalria, I.; Indigofera</w:t>
      </w:r>
      <w:r>
        <w:rPr>
          <w:i/>
          <w:sz w:val="20"/>
          <w:szCs w:val="20"/>
          <w:lang w:val="en-US"/>
        </w:rPr>
        <w:t>.</w:t>
      </w:r>
    </w:p>
    <w:p w:rsidR="003E405C" w:rsidRDefault="003E405C" w:rsidP="009504E9">
      <w:pPr>
        <w:jc w:val="both"/>
        <w:rPr>
          <w:color w:val="FF0000"/>
          <w:lang w:val="en-US"/>
        </w:rPr>
      </w:pPr>
    </w:p>
    <w:p w:rsidR="009F6311" w:rsidRDefault="009F6311" w:rsidP="009504E9">
      <w:pPr>
        <w:jc w:val="both"/>
        <w:rPr>
          <w:color w:val="FF0000"/>
          <w:lang w:val="en-US"/>
        </w:rPr>
      </w:pPr>
    </w:p>
    <w:p w:rsidR="009F6311" w:rsidRDefault="009F6311" w:rsidP="009504E9">
      <w:pPr>
        <w:jc w:val="both"/>
        <w:rPr>
          <w:color w:val="FF0000"/>
          <w:lang w:val="en-US"/>
        </w:rPr>
      </w:pPr>
    </w:p>
    <w:p w:rsidR="009F6311" w:rsidRDefault="009F6311" w:rsidP="009504E9">
      <w:pPr>
        <w:jc w:val="both"/>
        <w:rPr>
          <w:color w:val="FF0000"/>
          <w:lang w:val="en-US"/>
        </w:rPr>
      </w:pPr>
    </w:p>
    <w:p w:rsidR="009F6311" w:rsidRDefault="009F6311" w:rsidP="009504E9">
      <w:pPr>
        <w:jc w:val="both"/>
        <w:rPr>
          <w:color w:val="FF0000"/>
          <w:lang w:val="en-US"/>
        </w:rPr>
      </w:pPr>
    </w:p>
    <w:p w:rsidR="00AB01B9" w:rsidRDefault="00AB01B9" w:rsidP="009504E9">
      <w:pPr>
        <w:jc w:val="both"/>
        <w:rPr>
          <w:color w:val="FF0000"/>
          <w:lang w:val="en-US"/>
        </w:rPr>
      </w:pPr>
    </w:p>
    <w:sectPr w:rsidR="00AB01B9" w:rsidSect="001B7220">
      <w:headerReference w:type="even" r:id="rId9"/>
      <w:headerReference w:type="default" r:id="rId10"/>
      <w:footerReference w:type="default" r:id="rId11"/>
      <w:pgSz w:w="11906" w:h="16838"/>
      <w:pgMar w:top="1418" w:right="1134" w:bottom="1418" w:left="1134" w:header="709" w:footer="709" w:gutter="0"/>
      <w:lnNumType w:countBy="1" w:distance="-32767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FF0" w:rsidRDefault="00732FF0">
      <w:r>
        <w:separator/>
      </w:r>
    </w:p>
  </w:endnote>
  <w:endnote w:type="continuationSeparator" w:id="0">
    <w:p w:rsidR="00732FF0" w:rsidRDefault="0073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Opti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441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FF0" w:rsidRDefault="00732F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D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FF0" w:rsidRDefault="00732F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FF0" w:rsidRDefault="00732FF0">
      <w:r>
        <w:separator/>
      </w:r>
    </w:p>
  </w:footnote>
  <w:footnote w:type="continuationSeparator" w:id="0">
    <w:p w:rsidR="00732FF0" w:rsidRDefault="00732F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FF0" w:rsidRDefault="00732FF0" w:rsidP="0051662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2FF0" w:rsidRDefault="00732FF0" w:rsidP="0051662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FF0" w:rsidRDefault="00732FF0" w:rsidP="0051662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427FB"/>
    <w:multiLevelType w:val="hybridMultilevel"/>
    <w:tmpl w:val="29E80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605C3"/>
    <w:multiLevelType w:val="hybridMultilevel"/>
    <w:tmpl w:val="29E80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F11D14"/>
    <w:multiLevelType w:val="hybridMultilevel"/>
    <w:tmpl w:val="4120B714"/>
    <w:lvl w:ilvl="0" w:tplc="02A250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E1FA6"/>
    <w:multiLevelType w:val="hybridMultilevel"/>
    <w:tmpl w:val="2D9E759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F55B0E"/>
    <w:multiLevelType w:val="hybridMultilevel"/>
    <w:tmpl w:val="D2FEE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D31F38"/>
    <w:multiLevelType w:val="hybridMultilevel"/>
    <w:tmpl w:val="9F9EF6C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0B75A9"/>
    <w:multiLevelType w:val="hybridMultilevel"/>
    <w:tmpl w:val="68CCF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C13"/>
    <w:rsid w:val="00002B8F"/>
    <w:rsid w:val="00003D0B"/>
    <w:rsid w:val="0000536D"/>
    <w:rsid w:val="000053A0"/>
    <w:rsid w:val="000106DD"/>
    <w:rsid w:val="000107BD"/>
    <w:rsid w:val="00012C22"/>
    <w:rsid w:val="00015272"/>
    <w:rsid w:val="00015B8A"/>
    <w:rsid w:val="0002162B"/>
    <w:rsid w:val="00021C71"/>
    <w:rsid w:val="00023050"/>
    <w:rsid w:val="00024BE3"/>
    <w:rsid w:val="000343DD"/>
    <w:rsid w:val="0003573D"/>
    <w:rsid w:val="00036A97"/>
    <w:rsid w:val="00047CBA"/>
    <w:rsid w:val="00050350"/>
    <w:rsid w:val="000503E3"/>
    <w:rsid w:val="00053FE6"/>
    <w:rsid w:val="000546EF"/>
    <w:rsid w:val="00055FD8"/>
    <w:rsid w:val="000563BA"/>
    <w:rsid w:val="00056F88"/>
    <w:rsid w:val="00060E0E"/>
    <w:rsid w:val="0006626B"/>
    <w:rsid w:val="00070374"/>
    <w:rsid w:val="00070A91"/>
    <w:rsid w:val="00074124"/>
    <w:rsid w:val="000759AC"/>
    <w:rsid w:val="00075FE1"/>
    <w:rsid w:val="000838AE"/>
    <w:rsid w:val="00084BDA"/>
    <w:rsid w:val="00084C63"/>
    <w:rsid w:val="00085ACE"/>
    <w:rsid w:val="00087850"/>
    <w:rsid w:val="000879C9"/>
    <w:rsid w:val="00092A99"/>
    <w:rsid w:val="000A0E40"/>
    <w:rsid w:val="000A2C8F"/>
    <w:rsid w:val="000A2F1E"/>
    <w:rsid w:val="000B2F65"/>
    <w:rsid w:val="000B4411"/>
    <w:rsid w:val="000B7DC5"/>
    <w:rsid w:val="000C1A24"/>
    <w:rsid w:val="000C1A4E"/>
    <w:rsid w:val="000C1CCB"/>
    <w:rsid w:val="000C23B9"/>
    <w:rsid w:val="000C3F2B"/>
    <w:rsid w:val="000C6D92"/>
    <w:rsid w:val="000D01E8"/>
    <w:rsid w:val="000D1E80"/>
    <w:rsid w:val="000D63A2"/>
    <w:rsid w:val="000E1F27"/>
    <w:rsid w:val="000E2C30"/>
    <w:rsid w:val="000E3302"/>
    <w:rsid w:val="000E3C35"/>
    <w:rsid w:val="000F0036"/>
    <w:rsid w:val="000F2055"/>
    <w:rsid w:val="000F771F"/>
    <w:rsid w:val="001019AC"/>
    <w:rsid w:val="0010334A"/>
    <w:rsid w:val="0010432B"/>
    <w:rsid w:val="00104547"/>
    <w:rsid w:val="00111754"/>
    <w:rsid w:val="00113BCB"/>
    <w:rsid w:val="00115A65"/>
    <w:rsid w:val="00121BDE"/>
    <w:rsid w:val="00123538"/>
    <w:rsid w:val="0012453D"/>
    <w:rsid w:val="00125223"/>
    <w:rsid w:val="00125CAE"/>
    <w:rsid w:val="00130259"/>
    <w:rsid w:val="00130A9F"/>
    <w:rsid w:val="00132036"/>
    <w:rsid w:val="00132BEB"/>
    <w:rsid w:val="00140EDC"/>
    <w:rsid w:val="0014102B"/>
    <w:rsid w:val="00152F8B"/>
    <w:rsid w:val="00154073"/>
    <w:rsid w:val="0015664D"/>
    <w:rsid w:val="00157ABF"/>
    <w:rsid w:val="00161A0B"/>
    <w:rsid w:val="001640C4"/>
    <w:rsid w:val="00165A96"/>
    <w:rsid w:val="001662D6"/>
    <w:rsid w:val="00167124"/>
    <w:rsid w:val="00170114"/>
    <w:rsid w:val="00172032"/>
    <w:rsid w:val="00172422"/>
    <w:rsid w:val="001758AA"/>
    <w:rsid w:val="00175B54"/>
    <w:rsid w:val="00176C6A"/>
    <w:rsid w:val="00180189"/>
    <w:rsid w:val="0018331B"/>
    <w:rsid w:val="001849F5"/>
    <w:rsid w:val="00186877"/>
    <w:rsid w:val="00190CBB"/>
    <w:rsid w:val="00191498"/>
    <w:rsid w:val="001945FC"/>
    <w:rsid w:val="0019683A"/>
    <w:rsid w:val="00197361"/>
    <w:rsid w:val="001A3489"/>
    <w:rsid w:val="001A5C09"/>
    <w:rsid w:val="001A7946"/>
    <w:rsid w:val="001B1EC7"/>
    <w:rsid w:val="001B2105"/>
    <w:rsid w:val="001B4902"/>
    <w:rsid w:val="001B49E2"/>
    <w:rsid w:val="001B524C"/>
    <w:rsid w:val="001B7220"/>
    <w:rsid w:val="001B7ABF"/>
    <w:rsid w:val="001C0370"/>
    <w:rsid w:val="001C3AB4"/>
    <w:rsid w:val="001D0343"/>
    <w:rsid w:val="001D0A53"/>
    <w:rsid w:val="001D1364"/>
    <w:rsid w:val="001D4A41"/>
    <w:rsid w:val="001D5FAA"/>
    <w:rsid w:val="001D708D"/>
    <w:rsid w:val="001D75DD"/>
    <w:rsid w:val="001E2F20"/>
    <w:rsid w:val="001E41C7"/>
    <w:rsid w:val="001E492D"/>
    <w:rsid w:val="001E5394"/>
    <w:rsid w:val="001E573D"/>
    <w:rsid w:val="001E63D4"/>
    <w:rsid w:val="001E6BFF"/>
    <w:rsid w:val="001E7EA3"/>
    <w:rsid w:val="001F14A8"/>
    <w:rsid w:val="001F2CF3"/>
    <w:rsid w:val="00201C1A"/>
    <w:rsid w:val="002025A5"/>
    <w:rsid w:val="00206969"/>
    <w:rsid w:val="00210669"/>
    <w:rsid w:val="00215E50"/>
    <w:rsid w:val="00217BCA"/>
    <w:rsid w:val="0022321D"/>
    <w:rsid w:val="00224250"/>
    <w:rsid w:val="0022523F"/>
    <w:rsid w:val="00232620"/>
    <w:rsid w:val="00233987"/>
    <w:rsid w:val="00233A82"/>
    <w:rsid w:val="00235D0E"/>
    <w:rsid w:val="0023653E"/>
    <w:rsid w:val="0023687E"/>
    <w:rsid w:val="00236945"/>
    <w:rsid w:val="00237D4A"/>
    <w:rsid w:val="00241CC6"/>
    <w:rsid w:val="002423A3"/>
    <w:rsid w:val="0024481F"/>
    <w:rsid w:val="002449F9"/>
    <w:rsid w:val="00245F56"/>
    <w:rsid w:val="00252C21"/>
    <w:rsid w:val="00253AEF"/>
    <w:rsid w:val="002542A2"/>
    <w:rsid w:val="002570F9"/>
    <w:rsid w:val="002576A4"/>
    <w:rsid w:val="0026044D"/>
    <w:rsid w:val="00265B5E"/>
    <w:rsid w:val="002662ED"/>
    <w:rsid w:val="00271648"/>
    <w:rsid w:val="00272231"/>
    <w:rsid w:val="00276013"/>
    <w:rsid w:val="0028298D"/>
    <w:rsid w:val="002830D9"/>
    <w:rsid w:val="002831F0"/>
    <w:rsid w:val="00284008"/>
    <w:rsid w:val="00285111"/>
    <w:rsid w:val="00291B02"/>
    <w:rsid w:val="0029369B"/>
    <w:rsid w:val="00295F05"/>
    <w:rsid w:val="002A1277"/>
    <w:rsid w:val="002A2104"/>
    <w:rsid w:val="002A218F"/>
    <w:rsid w:val="002A449F"/>
    <w:rsid w:val="002A66A7"/>
    <w:rsid w:val="002A689C"/>
    <w:rsid w:val="002B7B00"/>
    <w:rsid w:val="002C26C0"/>
    <w:rsid w:val="002C4287"/>
    <w:rsid w:val="002C5AF6"/>
    <w:rsid w:val="002C5DC5"/>
    <w:rsid w:val="002D1E3F"/>
    <w:rsid w:val="002D2039"/>
    <w:rsid w:val="002D210C"/>
    <w:rsid w:val="002D24D2"/>
    <w:rsid w:val="002D28A6"/>
    <w:rsid w:val="002D4AF3"/>
    <w:rsid w:val="002F310E"/>
    <w:rsid w:val="002F4AAF"/>
    <w:rsid w:val="002F5671"/>
    <w:rsid w:val="002F6F60"/>
    <w:rsid w:val="002F7E92"/>
    <w:rsid w:val="003008FE"/>
    <w:rsid w:val="00301AF2"/>
    <w:rsid w:val="00304078"/>
    <w:rsid w:val="003048E4"/>
    <w:rsid w:val="003077A7"/>
    <w:rsid w:val="003110C3"/>
    <w:rsid w:val="00320999"/>
    <w:rsid w:val="00321CDC"/>
    <w:rsid w:val="0032364F"/>
    <w:rsid w:val="00326B7F"/>
    <w:rsid w:val="00327D90"/>
    <w:rsid w:val="00331633"/>
    <w:rsid w:val="0033225F"/>
    <w:rsid w:val="00332F7E"/>
    <w:rsid w:val="00333CF5"/>
    <w:rsid w:val="00336270"/>
    <w:rsid w:val="003442FA"/>
    <w:rsid w:val="003460CE"/>
    <w:rsid w:val="00351B0F"/>
    <w:rsid w:val="00352774"/>
    <w:rsid w:val="00353DFF"/>
    <w:rsid w:val="00361282"/>
    <w:rsid w:val="00367A83"/>
    <w:rsid w:val="00367AA6"/>
    <w:rsid w:val="00371506"/>
    <w:rsid w:val="003716F6"/>
    <w:rsid w:val="00376212"/>
    <w:rsid w:val="0037726A"/>
    <w:rsid w:val="00382292"/>
    <w:rsid w:val="00382419"/>
    <w:rsid w:val="003833F5"/>
    <w:rsid w:val="003906AC"/>
    <w:rsid w:val="003922CD"/>
    <w:rsid w:val="003A2DF3"/>
    <w:rsid w:val="003A3587"/>
    <w:rsid w:val="003A3C02"/>
    <w:rsid w:val="003A43A3"/>
    <w:rsid w:val="003A4EF2"/>
    <w:rsid w:val="003A78EC"/>
    <w:rsid w:val="003A7E39"/>
    <w:rsid w:val="003B71BB"/>
    <w:rsid w:val="003C2466"/>
    <w:rsid w:val="003C49D1"/>
    <w:rsid w:val="003D12AD"/>
    <w:rsid w:val="003D2B75"/>
    <w:rsid w:val="003D3BBE"/>
    <w:rsid w:val="003D6E88"/>
    <w:rsid w:val="003D7930"/>
    <w:rsid w:val="003E22D1"/>
    <w:rsid w:val="003E272C"/>
    <w:rsid w:val="003E2C62"/>
    <w:rsid w:val="003E405C"/>
    <w:rsid w:val="003E4ED5"/>
    <w:rsid w:val="003E4EF2"/>
    <w:rsid w:val="003E6368"/>
    <w:rsid w:val="003F104B"/>
    <w:rsid w:val="003F3DF8"/>
    <w:rsid w:val="003F5DCF"/>
    <w:rsid w:val="003F7479"/>
    <w:rsid w:val="004007F9"/>
    <w:rsid w:val="004022B2"/>
    <w:rsid w:val="00402547"/>
    <w:rsid w:val="00402D88"/>
    <w:rsid w:val="00403945"/>
    <w:rsid w:val="004076D8"/>
    <w:rsid w:val="004144C9"/>
    <w:rsid w:val="004252B2"/>
    <w:rsid w:val="00425D7F"/>
    <w:rsid w:val="00427C5E"/>
    <w:rsid w:val="00431364"/>
    <w:rsid w:val="004315E7"/>
    <w:rsid w:val="00433B12"/>
    <w:rsid w:val="004341CE"/>
    <w:rsid w:val="00434A75"/>
    <w:rsid w:val="004403EC"/>
    <w:rsid w:val="00440B34"/>
    <w:rsid w:val="00441F71"/>
    <w:rsid w:val="004444D8"/>
    <w:rsid w:val="00444614"/>
    <w:rsid w:val="004469AA"/>
    <w:rsid w:val="00451E7D"/>
    <w:rsid w:val="004526B9"/>
    <w:rsid w:val="00452B18"/>
    <w:rsid w:val="00454133"/>
    <w:rsid w:val="00454467"/>
    <w:rsid w:val="00454B79"/>
    <w:rsid w:val="00456226"/>
    <w:rsid w:val="00457628"/>
    <w:rsid w:val="0046064C"/>
    <w:rsid w:val="00460CEE"/>
    <w:rsid w:val="00460FDA"/>
    <w:rsid w:val="004653D2"/>
    <w:rsid w:val="004707C5"/>
    <w:rsid w:val="00472911"/>
    <w:rsid w:val="00475F57"/>
    <w:rsid w:val="004809A1"/>
    <w:rsid w:val="00482C66"/>
    <w:rsid w:val="00484296"/>
    <w:rsid w:val="004851FE"/>
    <w:rsid w:val="00487879"/>
    <w:rsid w:val="00490F27"/>
    <w:rsid w:val="00491742"/>
    <w:rsid w:val="0049332E"/>
    <w:rsid w:val="00497114"/>
    <w:rsid w:val="004A37B0"/>
    <w:rsid w:val="004A3F4C"/>
    <w:rsid w:val="004A6A59"/>
    <w:rsid w:val="004A7251"/>
    <w:rsid w:val="004A7E5D"/>
    <w:rsid w:val="004B2225"/>
    <w:rsid w:val="004B27E4"/>
    <w:rsid w:val="004B2F67"/>
    <w:rsid w:val="004C2CE7"/>
    <w:rsid w:val="004C2F6A"/>
    <w:rsid w:val="004D737B"/>
    <w:rsid w:val="004E1FF4"/>
    <w:rsid w:val="004E223B"/>
    <w:rsid w:val="004E39AE"/>
    <w:rsid w:val="004E4653"/>
    <w:rsid w:val="004F0162"/>
    <w:rsid w:val="004F0A65"/>
    <w:rsid w:val="004F176B"/>
    <w:rsid w:val="004F49A2"/>
    <w:rsid w:val="004F6491"/>
    <w:rsid w:val="004F65A5"/>
    <w:rsid w:val="0050006A"/>
    <w:rsid w:val="005007AB"/>
    <w:rsid w:val="005055E5"/>
    <w:rsid w:val="005064EA"/>
    <w:rsid w:val="00506A78"/>
    <w:rsid w:val="00506F28"/>
    <w:rsid w:val="0050796F"/>
    <w:rsid w:val="005107FB"/>
    <w:rsid w:val="005116D0"/>
    <w:rsid w:val="00511E46"/>
    <w:rsid w:val="00511FA5"/>
    <w:rsid w:val="00512BBC"/>
    <w:rsid w:val="0051662E"/>
    <w:rsid w:val="005219B8"/>
    <w:rsid w:val="00526745"/>
    <w:rsid w:val="00527458"/>
    <w:rsid w:val="00527DF3"/>
    <w:rsid w:val="005323D9"/>
    <w:rsid w:val="0053344C"/>
    <w:rsid w:val="00533AD2"/>
    <w:rsid w:val="005403BB"/>
    <w:rsid w:val="00541FE9"/>
    <w:rsid w:val="00544F7D"/>
    <w:rsid w:val="00545A46"/>
    <w:rsid w:val="005479C0"/>
    <w:rsid w:val="00552289"/>
    <w:rsid w:val="0055713E"/>
    <w:rsid w:val="0056194A"/>
    <w:rsid w:val="00564F16"/>
    <w:rsid w:val="00566467"/>
    <w:rsid w:val="005665A2"/>
    <w:rsid w:val="00566CFF"/>
    <w:rsid w:val="00567FC1"/>
    <w:rsid w:val="005703E9"/>
    <w:rsid w:val="005750A0"/>
    <w:rsid w:val="00576255"/>
    <w:rsid w:val="00576819"/>
    <w:rsid w:val="00576D94"/>
    <w:rsid w:val="005776FE"/>
    <w:rsid w:val="0058207D"/>
    <w:rsid w:val="0058226B"/>
    <w:rsid w:val="00586000"/>
    <w:rsid w:val="0058698E"/>
    <w:rsid w:val="00590369"/>
    <w:rsid w:val="005925BC"/>
    <w:rsid w:val="005929F6"/>
    <w:rsid w:val="00595A71"/>
    <w:rsid w:val="005A10B1"/>
    <w:rsid w:val="005A7539"/>
    <w:rsid w:val="005A7909"/>
    <w:rsid w:val="005B0C4C"/>
    <w:rsid w:val="005B3258"/>
    <w:rsid w:val="005B45EC"/>
    <w:rsid w:val="005B4AC0"/>
    <w:rsid w:val="005B5027"/>
    <w:rsid w:val="005B6088"/>
    <w:rsid w:val="005B6224"/>
    <w:rsid w:val="005C00BE"/>
    <w:rsid w:val="005C0479"/>
    <w:rsid w:val="005C4473"/>
    <w:rsid w:val="005C633F"/>
    <w:rsid w:val="005C64DB"/>
    <w:rsid w:val="005C6598"/>
    <w:rsid w:val="005E363B"/>
    <w:rsid w:val="005E3858"/>
    <w:rsid w:val="005F1D08"/>
    <w:rsid w:val="005F1EB3"/>
    <w:rsid w:val="005F5EE5"/>
    <w:rsid w:val="005F66C0"/>
    <w:rsid w:val="005F7FC1"/>
    <w:rsid w:val="00601280"/>
    <w:rsid w:val="0060227B"/>
    <w:rsid w:val="00605AAB"/>
    <w:rsid w:val="006075B9"/>
    <w:rsid w:val="006078C5"/>
    <w:rsid w:val="00611037"/>
    <w:rsid w:val="00611C8D"/>
    <w:rsid w:val="0061290F"/>
    <w:rsid w:val="00612C32"/>
    <w:rsid w:val="006137BA"/>
    <w:rsid w:val="00613A98"/>
    <w:rsid w:val="0061632A"/>
    <w:rsid w:val="00616C70"/>
    <w:rsid w:val="00617BF0"/>
    <w:rsid w:val="00622ABE"/>
    <w:rsid w:val="00622F93"/>
    <w:rsid w:val="00623666"/>
    <w:rsid w:val="00624B89"/>
    <w:rsid w:val="00625F76"/>
    <w:rsid w:val="00626804"/>
    <w:rsid w:val="00635770"/>
    <w:rsid w:val="006425B5"/>
    <w:rsid w:val="006456CB"/>
    <w:rsid w:val="00645DCB"/>
    <w:rsid w:val="00647C48"/>
    <w:rsid w:val="006501C4"/>
    <w:rsid w:val="00651EB1"/>
    <w:rsid w:val="00651FCA"/>
    <w:rsid w:val="00654FE6"/>
    <w:rsid w:val="006556FE"/>
    <w:rsid w:val="006567CD"/>
    <w:rsid w:val="006579BC"/>
    <w:rsid w:val="00662468"/>
    <w:rsid w:val="00662A7E"/>
    <w:rsid w:val="0066402A"/>
    <w:rsid w:val="0066680D"/>
    <w:rsid w:val="0067087C"/>
    <w:rsid w:val="0067139A"/>
    <w:rsid w:val="00673E74"/>
    <w:rsid w:val="006768CA"/>
    <w:rsid w:val="006818B4"/>
    <w:rsid w:val="00681942"/>
    <w:rsid w:val="006826D9"/>
    <w:rsid w:val="006830B2"/>
    <w:rsid w:val="006868B2"/>
    <w:rsid w:val="00690D8E"/>
    <w:rsid w:val="00692D4A"/>
    <w:rsid w:val="00692E0B"/>
    <w:rsid w:val="00694F97"/>
    <w:rsid w:val="006A1B15"/>
    <w:rsid w:val="006A4604"/>
    <w:rsid w:val="006A4FAC"/>
    <w:rsid w:val="006A5222"/>
    <w:rsid w:val="006A5DE9"/>
    <w:rsid w:val="006A6DFA"/>
    <w:rsid w:val="006A71E8"/>
    <w:rsid w:val="006B4FD4"/>
    <w:rsid w:val="006B59DF"/>
    <w:rsid w:val="006C0CD1"/>
    <w:rsid w:val="006C12CC"/>
    <w:rsid w:val="006D3D3B"/>
    <w:rsid w:val="006D5ECF"/>
    <w:rsid w:val="006E1C63"/>
    <w:rsid w:val="006F33A5"/>
    <w:rsid w:val="006F3B32"/>
    <w:rsid w:val="006F5EBE"/>
    <w:rsid w:val="006F6EDA"/>
    <w:rsid w:val="006F7290"/>
    <w:rsid w:val="0070006A"/>
    <w:rsid w:val="00701394"/>
    <w:rsid w:val="007039DF"/>
    <w:rsid w:val="00704259"/>
    <w:rsid w:val="0070575B"/>
    <w:rsid w:val="00706525"/>
    <w:rsid w:val="007069DD"/>
    <w:rsid w:val="00711682"/>
    <w:rsid w:val="00714217"/>
    <w:rsid w:val="007161AC"/>
    <w:rsid w:val="00722466"/>
    <w:rsid w:val="00722597"/>
    <w:rsid w:val="007231E6"/>
    <w:rsid w:val="00723790"/>
    <w:rsid w:val="007276D4"/>
    <w:rsid w:val="00727EC1"/>
    <w:rsid w:val="007303F0"/>
    <w:rsid w:val="007317F3"/>
    <w:rsid w:val="00732FF0"/>
    <w:rsid w:val="00733ACE"/>
    <w:rsid w:val="007408B5"/>
    <w:rsid w:val="00740E04"/>
    <w:rsid w:val="00741234"/>
    <w:rsid w:val="00743A88"/>
    <w:rsid w:val="00747BD2"/>
    <w:rsid w:val="00753738"/>
    <w:rsid w:val="00754737"/>
    <w:rsid w:val="007553E0"/>
    <w:rsid w:val="0076010F"/>
    <w:rsid w:val="007623BB"/>
    <w:rsid w:val="0076424D"/>
    <w:rsid w:val="00764609"/>
    <w:rsid w:val="00767EF9"/>
    <w:rsid w:val="00771921"/>
    <w:rsid w:val="00773383"/>
    <w:rsid w:val="0077575D"/>
    <w:rsid w:val="007849F7"/>
    <w:rsid w:val="00787521"/>
    <w:rsid w:val="00793650"/>
    <w:rsid w:val="00794C69"/>
    <w:rsid w:val="007A1AAD"/>
    <w:rsid w:val="007A2C71"/>
    <w:rsid w:val="007A6294"/>
    <w:rsid w:val="007A63BB"/>
    <w:rsid w:val="007B02EF"/>
    <w:rsid w:val="007B043B"/>
    <w:rsid w:val="007B1521"/>
    <w:rsid w:val="007B2D1B"/>
    <w:rsid w:val="007B3A1E"/>
    <w:rsid w:val="007B40DD"/>
    <w:rsid w:val="007B5E22"/>
    <w:rsid w:val="007C17A0"/>
    <w:rsid w:val="007C3DF8"/>
    <w:rsid w:val="007C5199"/>
    <w:rsid w:val="007C538B"/>
    <w:rsid w:val="007C5416"/>
    <w:rsid w:val="007C6CF5"/>
    <w:rsid w:val="007D1ACF"/>
    <w:rsid w:val="007D327D"/>
    <w:rsid w:val="007D5D97"/>
    <w:rsid w:val="007D7452"/>
    <w:rsid w:val="007E2A8B"/>
    <w:rsid w:val="007E2F76"/>
    <w:rsid w:val="007E72CF"/>
    <w:rsid w:val="007F1028"/>
    <w:rsid w:val="007F4F76"/>
    <w:rsid w:val="00800289"/>
    <w:rsid w:val="00801DF6"/>
    <w:rsid w:val="008041A7"/>
    <w:rsid w:val="00807D7B"/>
    <w:rsid w:val="00812B38"/>
    <w:rsid w:val="00816A04"/>
    <w:rsid w:val="008170A5"/>
    <w:rsid w:val="0082011E"/>
    <w:rsid w:val="00820FFA"/>
    <w:rsid w:val="008276ED"/>
    <w:rsid w:val="00827764"/>
    <w:rsid w:val="00831956"/>
    <w:rsid w:val="008320A9"/>
    <w:rsid w:val="00832FD2"/>
    <w:rsid w:val="00833895"/>
    <w:rsid w:val="00836620"/>
    <w:rsid w:val="00842166"/>
    <w:rsid w:val="008425F4"/>
    <w:rsid w:val="0084430F"/>
    <w:rsid w:val="00846A04"/>
    <w:rsid w:val="00847766"/>
    <w:rsid w:val="00851C86"/>
    <w:rsid w:val="0085629E"/>
    <w:rsid w:val="0085671D"/>
    <w:rsid w:val="00857AEF"/>
    <w:rsid w:val="00860E8A"/>
    <w:rsid w:val="00862B33"/>
    <w:rsid w:val="00862DDE"/>
    <w:rsid w:val="008714F9"/>
    <w:rsid w:val="00874A86"/>
    <w:rsid w:val="0087526F"/>
    <w:rsid w:val="008810F9"/>
    <w:rsid w:val="008811A1"/>
    <w:rsid w:val="00881C51"/>
    <w:rsid w:val="008843A5"/>
    <w:rsid w:val="008858D4"/>
    <w:rsid w:val="00890077"/>
    <w:rsid w:val="00890D14"/>
    <w:rsid w:val="00892699"/>
    <w:rsid w:val="0089279F"/>
    <w:rsid w:val="008933DA"/>
    <w:rsid w:val="00895B6A"/>
    <w:rsid w:val="008A1B37"/>
    <w:rsid w:val="008A1FC9"/>
    <w:rsid w:val="008A25B9"/>
    <w:rsid w:val="008A4545"/>
    <w:rsid w:val="008A5FFC"/>
    <w:rsid w:val="008A6F67"/>
    <w:rsid w:val="008B187C"/>
    <w:rsid w:val="008C44CB"/>
    <w:rsid w:val="008C5486"/>
    <w:rsid w:val="008C5E93"/>
    <w:rsid w:val="008C6546"/>
    <w:rsid w:val="008D1CEE"/>
    <w:rsid w:val="008D34E9"/>
    <w:rsid w:val="008D4C79"/>
    <w:rsid w:val="008D658A"/>
    <w:rsid w:val="008D79A5"/>
    <w:rsid w:val="008E0D77"/>
    <w:rsid w:val="008E1D3C"/>
    <w:rsid w:val="008E4C46"/>
    <w:rsid w:val="008E6927"/>
    <w:rsid w:val="008E79EF"/>
    <w:rsid w:val="008F5300"/>
    <w:rsid w:val="009004DE"/>
    <w:rsid w:val="00901770"/>
    <w:rsid w:val="00912EE6"/>
    <w:rsid w:val="00914173"/>
    <w:rsid w:val="0091427F"/>
    <w:rsid w:val="00914282"/>
    <w:rsid w:val="009153BD"/>
    <w:rsid w:val="0091784C"/>
    <w:rsid w:val="00921477"/>
    <w:rsid w:val="00925854"/>
    <w:rsid w:val="00927777"/>
    <w:rsid w:val="00931509"/>
    <w:rsid w:val="009318EF"/>
    <w:rsid w:val="00933B1F"/>
    <w:rsid w:val="00936CDD"/>
    <w:rsid w:val="00942A88"/>
    <w:rsid w:val="00943346"/>
    <w:rsid w:val="009464F0"/>
    <w:rsid w:val="009504E9"/>
    <w:rsid w:val="00950A92"/>
    <w:rsid w:val="00951E0F"/>
    <w:rsid w:val="0095237C"/>
    <w:rsid w:val="00957546"/>
    <w:rsid w:val="00957865"/>
    <w:rsid w:val="00963024"/>
    <w:rsid w:val="00966FA9"/>
    <w:rsid w:val="009803C9"/>
    <w:rsid w:val="00983CB0"/>
    <w:rsid w:val="009907B7"/>
    <w:rsid w:val="00992F83"/>
    <w:rsid w:val="00992F9D"/>
    <w:rsid w:val="009935F3"/>
    <w:rsid w:val="009946BD"/>
    <w:rsid w:val="009954F4"/>
    <w:rsid w:val="0099611D"/>
    <w:rsid w:val="009A4DFD"/>
    <w:rsid w:val="009A6AAD"/>
    <w:rsid w:val="009B15D6"/>
    <w:rsid w:val="009C184A"/>
    <w:rsid w:val="009C29C3"/>
    <w:rsid w:val="009C3E98"/>
    <w:rsid w:val="009D0949"/>
    <w:rsid w:val="009D5438"/>
    <w:rsid w:val="009E11F2"/>
    <w:rsid w:val="009E2FEB"/>
    <w:rsid w:val="009E31A2"/>
    <w:rsid w:val="009E3D3D"/>
    <w:rsid w:val="009E3FA1"/>
    <w:rsid w:val="009E723C"/>
    <w:rsid w:val="009E7AC3"/>
    <w:rsid w:val="009F4F24"/>
    <w:rsid w:val="009F5595"/>
    <w:rsid w:val="009F6311"/>
    <w:rsid w:val="00A0002F"/>
    <w:rsid w:val="00A00CDD"/>
    <w:rsid w:val="00A02EB8"/>
    <w:rsid w:val="00A0303A"/>
    <w:rsid w:val="00A0389F"/>
    <w:rsid w:val="00A06D4A"/>
    <w:rsid w:val="00A07D3F"/>
    <w:rsid w:val="00A106F9"/>
    <w:rsid w:val="00A14394"/>
    <w:rsid w:val="00A15573"/>
    <w:rsid w:val="00A20C19"/>
    <w:rsid w:val="00A21363"/>
    <w:rsid w:val="00A22005"/>
    <w:rsid w:val="00A23168"/>
    <w:rsid w:val="00A238B5"/>
    <w:rsid w:val="00A27C13"/>
    <w:rsid w:val="00A33D87"/>
    <w:rsid w:val="00A34A90"/>
    <w:rsid w:val="00A42BC7"/>
    <w:rsid w:val="00A4315F"/>
    <w:rsid w:val="00A434A8"/>
    <w:rsid w:val="00A45370"/>
    <w:rsid w:val="00A50877"/>
    <w:rsid w:val="00A53586"/>
    <w:rsid w:val="00A57262"/>
    <w:rsid w:val="00A576AD"/>
    <w:rsid w:val="00A57A04"/>
    <w:rsid w:val="00A6003E"/>
    <w:rsid w:val="00A627D8"/>
    <w:rsid w:val="00A6384F"/>
    <w:rsid w:val="00A6416C"/>
    <w:rsid w:val="00A66F6C"/>
    <w:rsid w:val="00A71DCA"/>
    <w:rsid w:val="00A742C8"/>
    <w:rsid w:val="00A745E4"/>
    <w:rsid w:val="00A748B7"/>
    <w:rsid w:val="00A75490"/>
    <w:rsid w:val="00A76553"/>
    <w:rsid w:val="00A76FC7"/>
    <w:rsid w:val="00A771D3"/>
    <w:rsid w:val="00A865E6"/>
    <w:rsid w:val="00A879F8"/>
    <w:rsid w:val="00A9216E"/>
    <w:rsid w:val="00A93878"/>
    <w:rsid w:val="00AA0D5D"/>
    <w:rsid w:val="00AA27D0"/>
    <w:rsid w:val="00AA324D"/>
    <w:rsid w:val="00AA7F97"/>
    <w:rsid w:val="00AB01B9"/>
    <w:rsid w:val="00AB0528"/>
    <w:rsid w:val="00AB4201"/>
    <w:rsid w:val="00AB4A92"/>
    <w:rsid w:val="00AC0998"/>
    <w:rsid w:val="00AC73BA"/>
    <w:rsid w:val="00AD0379"/>
    <w:rsid w:val="00AD53C4"/>
    <w:rsid w:val="00AE0C09"/>
    <w:rsid w:val="00AE37B2"/>
    <w:rsid w:val="00AE5717"/>
    <w:rsid w:val="00AF1B6D"/>
    <w:rsid w:val="00AF225D"/>
    <w:rsid w:val="00AF22FC"/>
    <w:rsid w:val="00AF318E"/>
    <w:rsid w:val="00AF612F"/>
    <w:rsid w:val="00AF6A41"/>
    <w:rsid w:val="00B0197A"/>
    <w:rsid w:val="00B13FEF"/>
    <w:rsid w:val="00B14C65"/>
    <w:rsid w:val="00B161DF"/>
    <w:rsid w:val="00B16DF0"/>
    <w:rsid w:val="00B25B95"/>
    <w:rsid w:val="00B25D00"/>
    <w:rsid w:val="00B2675E"/>
    <w:rsid w:val="00B26DCA"/>
    <w:rsid w:val="00B309E7"/>
    <w:rsid w:val="00B32FF4"/>
    <w:rsid w:val="00B330FA"/>
    <w:rsid w:val="00B3472D"/>
    <w:rsid w:val="00B35126"/>
    <w:rsid w:val="00B362B0"/>
    <w:rsid w:val="00B41D08"/>
    <w:rsid w:val="00B434FB"/>
    <w:rsid w:val="00B43C47"/>
    <w:rsid w:val="00B453EF"/>
    <w:rsid w:val="00B4722B"/>
    <w:rsid w:val="00B5134C"/>
    <w:rsid w:val="00B51932"/>
    <w:rsid w:val="00B57EE8"/>
    <w:rsid w:val="00B60EC4"/>
    <w:rsid w:val="00B617EA"/>
    <w:rsid w:val="00B62B63"/>
    <w:rsid w:val="00B630AC"/>
    <w:rsid w:val="00B63A1E"/>
    <w:rsid w:val="00B6419F"/>
    <w:rsid w:val="00B66F88"/>
    <w:rsid w:val="00B73270"/>
    <w:rsid w:val="00B7571E"/>
    <w:rsid w:val="00B80672"/>
    <w:rsid w:val="00B81384"/>
    <w:rsid w:val="00B817F2"/>
    <w:rsid w:val="00B83FEA"/>
    <w:rsid w:val="00B87C0F"/>
    <w:rsid w:val="00B91555"/>
    <w:rsid w:val="00B91A07"/>
    <w:rsid w:val="00B943E3"/>
    <w:rsid w:val="00B94D9D"/>
    <w:rsid w:val="00B960D7"/>
    <w:rsid w:val="00BA5B3A"/>
    <w:rsid w:val="00BA6F00"/>
    <w:rsid w:val="00BB043E"/>
    <w:rsid w:val="00BB6101"/>
    <w:rsid w:val="00BB6FD8"/>
    <w:rsid w:val="00BB7C7B"/>
    <w:rsid w:val="00BB7E98"/>
    <w:rsid w:val="00BC3B49"/>
    <w:rsid w:val="00BC44B1"/>
    <w:rsid w:val="00BC5A19"/>
    <w:rsid w:val="00BC6301"/>
    <w:rsid w:val="00BD103F"/>
    <w:rsid w:val="00BD1E4B"/>
    <w:rsid w:val="00BD2160"/>
    <w:rsid w:val="00BD2E5C"/>
    <w:rsid w:val="00BD392A"/>
    <w:rsid w:val="00BD45E7"/>
    <w:rsid w:val="00BD4DCC"/>
    <w:rsid w:val="00BD61C6"/>
    <w:rsid w:val="00BD65FB"/>
    <w:rsid w:val="00BE0186"/>
    <w:rsid w:val="00BE0FBF"/>
    <w:rsid w:val="00BE2A00"/>
    <w:rsid w:val="00BE5647"/>
    <w:rsid w:val="00BE5C5D"/>
    <w:rsid w:val="00BE6D4F"/>
    <w:rsid w:val="00BF0933"/>
    <w:rsid w:val="00BF2FEF"/>
    <w:rsid w:val="00BF315C"/>
    <w:rsid w:val="00BF4272"/>
    <w:rsid w:val="00BF6E50"/>
    <w:rsid w:val="00C007E7"/>
    <w:rsid w:val="00C00C14"/>
    <w:rsid w:val="00C04BE3"/>
    <w:rsid w:val="00C056E7"/>
    <w:rsid w:val="00C1268D"/>
    <w:rsid w:val="00C16485"/>
    <w:rsid w:val="00C179BD"/>
    <w:rsid w:val="00C22D01"/>
    <w:rsid w:val="00C2313C"/>
    <w:rsid w:val="00C23BB6"/>
    <w:rsid w:val="00C3136F"/>
    <w:rsid w:val="00C37982"/>
    <w:rsid w:val="00C40BCF"/>
    <w:rsid w:val="00C424DD"/>
    <w:rsid w:val="00C46E64"/>
    <w:rsid w:val="00C50A6B"/>
    <w:rsid w:val="00C51EDF"/>
    <w:rsid w:val="00C52AFD"/>
    <w:rsid w:val="00C53F41"/>
    <w:rsid w:val="00C54AB0"/>
    <w:rsid w:val="00C56F67"/>
    <w:rsid w:val="00C5768D"/>
    <w:rsid w:val="00C643DB"/>
    <w:rsid w:val="00C6443D"/>
    <w:rsid w:val="00C64F0C"/>
    <w:rsid w:val="00C7073D"/>
    <w:rsid w:val="00C71A17"/>
    <w:rsid w:val="00C71BF9"/>
    <w:rsid w:val="00C7310F"/>
    <w:rsid w:val="00C74D25"/>
    <w:rsid w:val="00C7767C"/>
    <w:rsid w:val="00C77961"/>
    <w:rsid w:val="00C8203D"/>
    <w:rsid w:val="00C8411B"/>
    <w:rsid w:val="00C90148"/>
    <w:rsid w:val="00C92A1E"/>
    <w:rsid w:val="00C92AF8"/>
    <w:rsid w:val="00CA6E22"/>
    <w:rsid w:val="00CA7735"/>
    <w:rsid w:val="00CA7F2E"/>
    <w:rsid w:val="00CB369D"/>
    <w:rsid w:val="00CB40BC"/>
    <w:rsid w:val="00CB4509"/>
    <w:rsid w:val="00CB7207"/>
    <w:rsid w:val="00CB7308"/>
    <w:rsid w:val="00CB7C01"/>
    <w:rsid w:val="00CC075D"/>
    <w:rsid w:val="00CC3570"/>
    <w:rsid w:val="00CC714B"/>
    <w:rsid w:val="00CC7D7A"/>
    <w:rsid w:val="00CD01DD"/>
    <w:rsid w:val="00CD050E"/>
    <w:rsid w:val="00CD48E0"/>
    <w:rsid w:val="00CD5FA7"/>
    <w:rsid w:val="00CE0D5A"/>
    <w:rsid w:val="00CE1A24"/>
    <w:rsid w:val="00CE3A95"/>
    <w:rsid w:val="00CE7DC4"/>
    <w:rsid w:val="00CF03AB"/>
    <w:rsid w:val="00CF124E"/>
    <w:rsid w:val="00CF149B"/>
    <w:rsid w:val="00D01081"/>
    <w:rsid w:val="00D016C0"/>
    <w:rsid w:val="00D028AD"/>
    <w:rsid w:val="00D043BF"/>
    <w:rsid w:val="00D047D9"/>
    <w:rsid w:val="00D04F18"/>
    <w:rsid w:val="00D147AF"/>
    <w:rsid w:val="00D14F9F"/>
    <w:rsid w:val="00D161F6"/>
    <w:rsid w:val="00D1784D"/>
    <w:rsid w:val="00D241AE"/>
    <w:rsid w:val="00D250F5"/>
    <w:rsid w:val="00D25D13"/>
    <w:rsid w:val="00D27C1C"/>
    <w:rsid w:val="00D31760"/>
    <w:rsid w:val="00D33D71"/>
    <w:rsid w:val="00D35DBA"/>
    <w:rsid w:val="00D3667D"/>
    <w:rsid w:val="00D36F59"/>
    <w:rsid w:val="00D40B41"/>
    <w:rsid w:val="00D46D71"/>
    <w:rsid w:val="00D46F79"/>
    <w:rsid w:val="00D475E4"/>
    <w:rsid w:val="00D56B8D"/>
    <w:rsid w:val="00D62DE4"/>
    <w:rsid w:val="00D63785"/>
    <w:rsid w:val="00D66229"/>
    <w:rsid w:val="00D66DD6"/>
    <w:rsid w:val="00D705AF"/>
    <w:rsid w:val="00D7584A"/>
    <w:rsid w:val="00D75D85"/>
    <w:rsid w:val="00D772C1"/>
    <w:rsid w:val="00D80EFF"/>
    <w:rsid w:val="00D8352B"/>
    <w:rsid w:val="00D85A4F"/>
    <w:rsid w:val="00D863BF"/>
    <w:rsid w:val="00D91EA6"/>
    <w:rsid w:val="00D942DB"/>
    <w:rsid w:val="00D96AA8"/>
    <w:rsid w:val="00DA0655"/>
    <w:rsid w:val="00DA0AA8"/>
    <w:rsid w:val="00DA1D0F"/>
    <w:rsid w:val="00DA4A21"/>
    <w:rsid w:val="00DB162F"/>
    <w:rsid w:val="00DB371C"/>
    <w:rsid w:val="00DB5463"/>
    <w:rsid w:val="00DB7FC4"/>
    <w:rsid w:val="00DC3D7D"/>
    <w:rsid w:val="00DC453C"/>
    <w:rsid w:val="00DC4634"/>
    <w:rsid w:val="00DC7311"/>
    <w:rsid w:val="00DC7A9E"/>
    <w:rsid w:val="00DD2217"/>
    <w:rsid w:val="00DD2B9A"/>
    <w:rsid w:val="00DD3C17"/>
    <w:rsid w:val="00DD53BD"/>
    <w:rsid w:val="00DE1C98"/>
    <w:rsid w:val="00DF07E0"/>
    <w:rsid w:val="00DF3033"/>
    <w:rsid w:val="00DF7CD3"/>
    <w:rsid w:val="00E00B81"/>
    <w:rsid w:val="00E01B7D"/>
    <w:rsid w:val="00E03F38"/>
    <w:rsid w:val="00E057C1"/>
    <w:rsid w:val="00E05AC4"/>
    <w:rsid w:val="00E05EF3"/>
    <w:rsid w:val="00E10761"/>
    <w:rsid w:val="00E15108"/>
    <w:rsid w:val="00E16DFA"/>
    <w:rsid w:val="00E17D6E"/>
    <w:rsid w:val="00E20011"/>
    <w:rsid w:val="00E202E4"/>
    <w:rsid w:val="00E20EA5"/>
    <w:rsid w:val="00E22707"/>
    <w:rsid w:val="00E22DE6"/>
    <w:rsid w:val="00E230CB"/>
    <w:rsid w:val="00E2625D"/>
    <w:rsid w:val="00E3001B"/>
    <w:rsid w:val="00E3314C"/>
    <w:rsid w:val="00E35BA0"/>
    <w:rsid w:val="00E363E6"/>
    <w:rsid w:val="00E36FFC"/>
    <w:rsid w:val="00E4568A"/>
    <w:rsid w:val="00E47EB3"/>
    <w:rsid w:val="00E52BCB"/>
    <w:rsid w:val="00E530B9"/>
    <w:rsid w:val="00E6100F"/>
    <w:rsid w:val="00E64FDC"/>
    <w:rsid w:val="00E66EFC"/>
    <w:rsid w:val="00E70B0F"/>
    <w:rsid w:val="00E7331C"/>
    <w:rsid w:val="00E74C05"/>
    <w:rsid w:val="00E8116E"/>
    <w:rsid w:val="00E8564A"/>
    <w:rsid w:val="00E85BBB"/>
    <w:rsid w:val="00E86E9A"/>
    <w:rsid w:val="00E87ED9"/>
    <w:rsid w:val="00E90296"/>
    <w:rsid w:val="00E9108E"/>
    <w:rsid w:val="00E92B78"/>
    <w:rsid w:val="00E93AC0"/>
    <w:rsid w:val="00E96607"/>
    <w:rsid w:val="00E97247"/>
    <w:rsid w:val="00EA1AE2"/>
    <w:rsid w:val="00EA374F"/>
    <w:rsid w:val="00EB176C"/>
    <w:rsid w:val="00EC48CA"/>
    <w:rsid w:val="00EC49CF"/>
    <w:rsid w:val="00EC71F6"/>
    <w:rsid w:val="00EC7617"/>
    <w:rsid w:val="00ED5440"/>
    <w:rsid w:val="00ED7826"/>
    <w:rsid w:val="00ED78A2"/>
    <w:rsid w:val="00EF0AE3"/>
    <w:rsid w:val="00EF3B0D"/>
    <w:rsid w:val="00EF5495"/>
    <w:rsid w:val="00EF667D"/>
    <w:rsid w:val="00EF68D3"/>
    <w:rsid w:val="00F00EBC"/>
    <w:rsid w:val="00F01DDF"/>
    <w:rsid w:val="00F0528B"/>
    <w:rsid w:val="00F05923"/>
    <w:rsid w:val="00F065A1"/>
    <w:rsid w:val="00F11C7A"/>
    <w:rsid w:val="00F13B89"/>
    <w:rsid w:val="00F14452"/>
    <w:rsid w:val="00F1547F"/>
    <w:rsid w:val="00F22AFE"/>
    <w:rsid w:val="00F237C7"/>
    <w:rsid w:val="00F23D00"/>
    <w:rsid w:val="00F24314"/>
    <w:rsid w:val="00F3176C"/>
    <w:rsid w:val="00F369EA"/>
    <w:rsid w:val="00F37A7D"/>
    <w:rsid w:val="00F463F8"/>
    <w:rsid w:val="00F519F2"/>
    <w:rsid w:val="00F53399"/>
    <w:rsid w:val="00F5487C"/>
    <w:rsid w:val="00F56BEA"/>
    <w:rsid w:val="00F601FF"/>
    <w:rsid w:val="00F70132"/>
    <w:rsid w:val="00F705EF"/>
    <w:rsid w:val="00F774C2"/>
    <w:rsid w:val="00F82CD1"/>
    <w:rsid w:val="00F83D59"/>
    <w:rsid w:val="00F84D4C"/>
    <w:rsid w:val="00F85C20"/>
    <w:rsid w:val="00F862A6"/>
    <w:rsid w:val="00F86F7E"/>
    <w:rsid w:val="00F87E1F"/>
    <w:rsid w:val="00F9374E"/>
    <w:rsid w:val="00F9387F"/>
    <w:rsid w:val="00F9584E"/>
    <w:rsid w:val="00F972F4"/>
    <w:rsid w:val="00F97964"/>
    <w:rsid w:val="00F97F78"/>
    <w:rsid w:val="00FA184B"/>
    <w:rsid w:val="00FA2D9B"/>
    <w:rsid w:val="00FA39D4"/>
    <w:rsid w:val="00FA470E"/>
    <w:rsid w:val="00FA61EB"/>
    <w:rsid w:val="00FA6FCB"/>
    <w:rsid w:val="00FB0B55"/>
    <w:rsid w:val="00FB14C6"/>
    <w:rsid w:val="00FB48E3"/>
    <w:rsid w:val="00FB5F5C"/>
    <w:rsid w:val="00FB7CE1"/>
    <w:rsid w:val="00FB7E42"/>
    <w:rsid w:val="00FC2E56"/>
    <w:rsid w:val="00FC7864"/>
    <w:rsid w:val="00FD16CE"/>
    <w:rsid w:val="00FD6EB6"/>
    <w:rsid w:val="00FD6F54"/>
    <w:rsid w:val="00FE3AA9"/>
    <w:rsid w:val="00FE5410"/>
    <w:rsid w:val="00FF1C5C"/>
    <w:rsid w:val="00FF3A1C"/>
    <w:rsid w:val="00FF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Cite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7C13"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C13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A27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82292"/>
  </w:style>
  <w:style w:type="paragraph" w:styleId="ListParagraph">
    <w:name w:val="List Paragraph"/>
    <w:basedOn w:val="Normal"/>
    <w:uiPriority w:val="34"/>
    <w:qFormat/>
    <w:rsid w:val="008843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04E9"/>
    <w:rPr>
      <w:color w:val="0000FF"/>
      <w:u w:val="single"/>
    </w:rPr>
  </w:style>
  <w:style w:type="character" w:customStyle="1" w:styleId="st">
    <w:name w:val="st"/>
    <w:basedOn w:val="DefaultParagraphFont"/>
    <w:rsid w:val="009504E9"/>
  </w:style>
  <w:style w:type="character" w:styleId="Emphasis">
    <w:name w:val="Emphasis"/>
    <w:basedOn w:val="DefaultParagraphFont"/>
    <w:uiPriority w:val="20"/>
    <w:qFormat/>
    <w:rsid w:val="009504E9"/>
    <w:rPr>
      <w:i/>
      <w:iCs/>
    </w:rPr>
  </w:style>
  <w:style w:type="paragraph" w:styleId="Header">
    <w:name w:val="header"/>
    <w:basedOn w:val="Normal"/>
    <w:link w:val="HeaderChar"/>
    <w:rsid w:val="009504E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504E9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504E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504E9"/>
    <w:rPr>
      <w:sz w:val="24"/>
      <w:szCs w:val="24"/>
      <w:lang w:val="fi-FI" w:bidi="he-IL"/>
    </w:rPr>
  </w:style>
  <w:style w:type="table" w:customStyle="1" w:styleId="TableGrid1">
    <w:name w:val="Table Grid1"/>
    <w:basedOn w:val="TableNormal"/>
    <w:next w:val="TableGrid"/>
    <w:rsid w:val="009504E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9504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04E9"/>
    <w:rPr>
      <w:sz w:val="18"/>
      <w:szCs w:val="18"/>
      <w:lang w:val="fi-FI" w:bidi="he-IL"/>
    </w:rPr>
  </w:style>
  <w:style w:type="character" w:styleId="CommentReference">
    <w:name w:val="annotation reference"/>
    <w:basedOn w:val="DefaultParagraphFont"/>
    <w:rsid w:val="009504E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504E9"/>
  </w:style>
  <w:style w:type="character" w:customStyle="1" w:styleId="CommentTextChar">
    <w:name w:val="Comment Text Char"/>
    <w:basedOn w:val="DefaultParagraphFont"/>
    <w:link w:val="CommentText"/>
    <w:rsid w:val="009504E9"/>
    <w:rPr>
      <w:sz w:val="24"/>
      <w:szCs w:val="24"/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950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504E9"/>
    <w:rPr>
      <w:b/>
      <w:bCs/>
      <w:sz w:val="24"/>
      <w:szCs w:val="24"/>
      <w:lang w:val="fi-FI" w:bidi="he-IL"/>
    </w:rPr>
  </w:style>
  <w:style w:type="character" w:styleId="PageNumber">
    <w:name w:val="page number"/>
    <w:basedOn w:val="DefaultParagraphFont"/>
    <w:rsid w:val="009504E9"/>
  </w:style>
  <w:style w:type="paragraph" w:styleId="Revision">
    <w:name w:val="Revision"/>
    <w:hidden/>
    <w:uiPriority w:val="99"/>
    <w:semiHidden/>
    <w:rsid w:val="009504E9"/>
    <w:rPr>
      <w:sz w:val="24"/>
      <w:szCs w:val="24"/>
      <w:lang w:val="fi-FI" w:bidi="he-IL"/>
    </w:rPr>
  </w:style>
  <w:style w:type="character" w:styleId="FollowedHyperlink">
    <w:name w:val="FollowedHyperlink"/>
    <w:basedOn w:val="DefaultParagraphFont"/>
    <w:uiPriority w:val="99"/>
    <w:rsid w:val="009504E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04E9"/>
  </w:style>
  <w:style w:type="character" w:customStyle="1" w:styleId="PlantName">
    <w:name w:val="PlantName"/>
    <w:autoRedefine/>
    <w:rsid w:val="009504E9"/>
    <w:rPr>
      <w:color w:val="505050"/>
      <w:u w:val="none"/>
    </w:rPr>
  </w:style>
  <w:style w:type="character" w:customStyle="1" w:styleId="ScientificName">
    <w:name w:val="ScientificName"/>
    <w:autoRedefine/>
    <w:rsid w:val="009504E9"/>
    <w:rPr>
      <w:color w:val="505050"/>
      <w:u w:val="none"/>
    </w:rPr>
  </w:style>
  <w:style w:type="character" w:customStyle="1" w:styleId="N4L-strain">
    <w:name w:val="N4L-strain"/>
    <w:autoRedefine/>
    <w:rsid w:val="009504E9"/>
    <w:rPr>
      <w:color w:val="505050"/>
      <w:u w:val="none"/>
    </w:rPr>
  </w:style>
  <w:style w:type="character" w:customStyle="1" w:styleId="GenBank">
    <w:name w:val="GenBank"/>
    <w:autoRedefine/>
    <w:rsid w:val="009504E9"/>
    <w:rPr>
      <w:color w:val="505050"/>
      <w:u w:val="none"/>
    </w:rPr>
  </w:style>
  <w:style w:type="character" w:customStyle="1" w:styleId="N4L-prokaryote">
    <w:name w:val="N4L-prokaryote"/>
    <w:autoRedefine/>
    <w:rsid w:val="009504E9"/>
    <w:rPr>
      <w:i/>
      <w:color w:val="505050"/>
      <w:u w:val="none"/>
    </w:rPr>
  </w:style>
  <w:style w:type="character" w:customStyle="1" w:styleId="PersonalName">
    <w:name w:val="PersonalName"/>
    <w:autoRedefine/>
    <w:rsid w:val="009504E9"/>
    <w:rPr>
      <w:color w:val="505050"/>
      <w:u w:val="none"/>
    </w:rPr>
  </w:style>
  <w:style w:type="character" w:customStyle="1" w:styleId="GeographicName">
    <w:name w:val="GeographicName"/>
    <w:autoRedefine/>
    <w:rsid w:val="009504E9"/>
    <w:rPr>
      <w:color w:val="505050"/>
      <w:u w:val="none"/>
    </w:rPr>
  </w:style>
  <w:style w:type="character" w:customStyle="1" w:styleId="References">
    <w:name w:val="References"/>
    <w:autoRedefine/>
    <w:rsid w:val="009504E9"/>
    <w:rPr>
      <w:color w:val="505050"/>
      <w:u w:val="none"/>
    </w:rPr>
  </w:style>
  <w:style w:type="character" w:customStyle="1" w:styleId="SpellCheck">
    <w:name w:val="SpellCheck"/>
    <w:autoRedefine/>
    <w:rsid w:val="009504E9"/>
    <w:rPr>
      <w:color w:val="505050"/>
      <w:u w:val="none"/>
    </w:rPr>
  </w:style>
  <w:style w:type="character" w:styleId="HTMLCite">
    <w:name w:val="HTML Cite"/>
    <w:basedOn w:val="DefaultParagraphFont"/>
    <w:uiPriority w:val="99"/>
    <w:unhideWhenUsed/>
    <w:rsid w:val="009C29C3"/>
    <w:rPr>
      <w:i/>
      <w:iCs/>
    </w:rPr>
  </w:style>
  <w:style w:type="table" w:styleId="LightList">
    <w:name w:val="Light List"/>
    <w:basedOn w:val="TableNormal"/>
    <w:uiPriority w:val="61"/>
    <w:rsid w:val="0037726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nt5">
    <w:name w:val="font5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US" w:bidi="ar-SA"/>
    </w:rPr>
  </w:style>
  <w:style w:type="paragraph" w:customStyle="1" w:styleId="font6">
    <w:name w:val="font6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US" w:bidi="ar-SA"/>
    </w:rPr>
  </w:style>
  <w:style w:type="paragraph" w:customStyle="1" w:styleId="xl65">
    <w:name w:val="xl65"/>
    <w:basedOn w:val="Normal"/>
    <w:rsid w:val="00002B8F"/>
    <w:pPr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66">
    <w:name w:val="xl66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sz w:val="40"/>
      <w:szCs w:val="40"/>
      <w:lang w:val="en-US" w:bidi="ar-SA"/>
    </w:rPr>
  </w:style>
  <w:style w:type="paragraph" w:customStyle="1" w:styleId="xl67">
    <w:name w:val="xl67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b/>
      <w:bCs/>
      <w:sz w:val="32"/>
      <w:szCs w:val="32"/>
      <w:lang w:val="en-US" w:bidi="ar-SA"/>
    </w:rPr>
  </w:style>
  <w:style w:type="paragraph" w:customStyle="1" w:styleId="xl68">
    <w:name w:val="xl68"/>
    <w:basedOn w:val="Normal"/>
    <w:rsid w:val="00002B8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/>
      <w:lang w:val="en-US" w:bidi="ar-SA"/>
    </w:rPr>
  </w:style>
  <w:style w:type="paragraph" w:customStyle="1" w:styleId="xl69">
    <w:name w:val="xl69"/>
    <w:basedOn w:val="Normal"/>
    <w:rsid w:val="00002B8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70">
    <w:name w:val="xl70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paragraph" w:customStyle="1" w:styleId="xl71">
    <w:name w:val="xl71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character" w:customStyle="1" w:styleId="journal">
    <w:name w:val="journal"/>
    <w:basedOn w:val="DefaultParagraphFont"/>
    <w:rsid w:val="00D31760"/>
  </w:style>
  <w:style w:type="character" w:customStyle="1" w:styleId="jnumber">
    <w:name w:val="jnumber"/>
    <w:basedOn w:val="DefaultParagraphFont"/>
    <w:rsid w:val="00D31760"/>
  </w:style>
  <w:style w:type="character" w:customStyle="1" w:styleId="author">
    <w:name w:val="author"/>
    <w:basedOn w:val="DefaultParagraphFont"/>
    <w:rsid w:val="00CB4509"/>
  </w:style>
  <w:style w:type="character" w:customStyle="1" w:styleId="pubyear">
    <w:name w:val="pubyear"/>
    <w:basedOn w:val="DefaultParagraphFont"/>
    <w:rsid w:val="00CB4509"/>
  </w:style>
  <w:style w:type="character" w:customStyle="1" w:styleId="articletitle">
    <w:name w:val="articletitle"/>
    <w:basedOn w:val="DefaultParagraphFont"/>
    <w:rsid w:val="00CB4509"/>
  </w:style>
  <w:style w:type="character" w:customStyle="1" w:styleId="journaltitle">
    <w:name w:val="journaltitle"/>
    <w:basedOn w:val="DefaultParagraphFont"/>
    <w:rsid w:val="00CB4509"/>
  </w:style>
  <w:style w:type="character" w:customStyle="1" w:styleId="vol">
    <w:name w:val="vol"/>
    <w:basedOn w:val="DefaultParagraphFont"/>
    <w:rsid w:val="00CB4509"/>
  </w:style>
  <w:style w:type="character" w:customStyle="1" w:styleId="pagefirst">
    <w:name w:val="pagefirst"/>
    <w:basedOn w:val="DefaultParagraphFont"/>
    <w:rsid w:val="00CB4509"/>
  </w:style>
  <w:style w:type="character" w:customStyle="1" w:styleId="pagelast">
    <w:name w:val="pagelast"/>
    <w:basedOn w:val="DefaultParagraphFont"/>
    <w:rsid w:val="00CB4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Cite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27C13"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C13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A27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82292"/>
  </w:style>
  <w:style w:type="paragraph" w:styleId="ListParagraph">
    <w:name w:val="List Paragraph"/>
    <w:basedOn w:val="Normal"/>
    <w:uiPriority w:val="34"/>
    <w:qFormat/>
    <w:rsid w:val="008843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04E9"/>
    <w:rPr>
      <w:color w:val="0000FF"/>
      <w:u w:val="single"/>
    </w:rPr>
  </w:style>
  <w:style w:type="character" w:customStyle="1" w:styleId="st">
    <w:name w:val="st"/>
    <w:basedOn w:val="DefaultParagraphFont"/>
    <w:rsid w:val="009504E9"/>
  </w:style>
  <w:style w:type="character" w:styleId="Emphasis">
    <w:name w:val="Emphasis"/>
    <w:basedOn w:val="DefaultParagraphFont"/>
    <w:uiPriority w:val="20"/>
    <w:qFormat/>
    <w:rsid w:val="009504E9"/>
    <w:rPr>
      <w:i/>
      <w:iCs/>
    </w:rPr>
  </w:style>
  <w:style w:type="paragraph" w:styleId="Header">
    <w:name w:val="header"/>
    <w:basedOn w:val="Normal"/>
    <w:link w:val="HeaderChar"/>
    <w:rsid w:val="009504E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504E9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504E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504E9"/>
    <w:rPr>
      <w:sz w:val="24"/>
      <w:szCs w:val="24"/>
      <w:lang w:val="fi-FI" w:bidi="he-IL"/>
    </w:rPr>
  </w:style>
  <w:style w:type="table" w:customStyle="1" w:styleId="TableGrid1">
    <w:name w:val="Table Grid1"/>
    <w:basedOn w:val="TableNormal"/>
    <w:next w:val="TableGrid"/>
    <w:rsid w:val="009504E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9504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04E9"/>
    <w:rPr>
      <w:sz w:val="18"/>
      <w:szCs w:val="18"/>
      <w:lang w:val="fi-FI" w:bidi="he-IL"/>
    </w:rPr>
  </w:style>
  <w:style w:type="character" w:styleId="CommentReference">
    <w:name w:val="annotation reference"/>
    <w:basedOn w:val="DefaultParagraphFont"/>
    <w:rsid w:val="009504E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504E9"/>
  </w:style>
  <w:style w:type="character" w:customStyle="1" w:styleId="CommentTextChar">
    <w:name w:val="Comment Text Char"/>
    <w:basedOn w:val="DefaultParagraphFont"/>
    <w:link w:val="CommentText"/>
    <w:rsid w:val="009504E9"/>
    <w:rPr>
      <w:sz w:val="24"/>
      <w:szCs w:val="24"/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950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504E9"/>
    <w:rPr>
      <w:b/>
      <w:bCs/>
      <w:sz w:val="24"/>
      <w:szCs w:val="24"/>
      <w:lang w:val="fi-FI" w:bidi="he-IL"/>
    </w:rPr>
  </w:style>
  <w:style w:type="character" w:styleId="PageNumber">
    <w:name w:val="page number"/>
    <w:basedOn w:val="DefaultParagraphFont"/>
    <w:rsid w:val="009504E9"/>
  </w:style>
  <w:style w:type="paragraph" w:styleId="Revision">
    <w:name w:val="Revision"/>
    <w:hidden/>
    <w:uiPriority w:val="99"/>
    <w:semiHidden/>
    <w:rsid w:val="009504E9"/>
    <w:rPr>
      <w:sz w:val="24"/>
      <w:szCs w:val="24"/>
      <w:lang w:val="fi-FI" w:bidi="he-IL"/>
    </w:rPr>
  </w:style>
  <w:style w:type="character" w:styleId="FollowedHyperlink">
    <w:name w:val="FollowedHyperlink"/>
    <w:basedOn w:val="DefaultParagraphFont"/>
    <w:uiPriority w:val="99"/>
    <w:rsid w:val="009504E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04E9"/>
  </w:style>
  <w:style w:type="character" w:customStyle="1" w:styleId="PlantName">
    <w:name w:val="PlantName"/>
    <w:autoRedefine/>
    <w:rsid w:val="009504E9"/>
    <w:rPr>
      <w:color w:val="505050"/>
      <w:u w:val="none"/>
    </w:rPr>
  </w:style>
  <w:style w:type="character" w:customStyle="1" w:styleId="ScientificName">
    <w:name w:val="ScientificName"/>
    <w:autoRedefine/>
    <w:rsid w:val="009504E9"/>
    <w:rPr>
      <w:color w:val="505050"/>
      <w:u w:val="none"/>
    </w:rPr>
  </w:style>
  <w:style w:type="character" w:customStyle="1" w:styleId="N4L-strain">
    <w:name w:val="N4L-strain"/>
    <w:autoRedefine/>
    <w:rsid w:val="009504E9"/>
    <w:rPr>
      <w:color w:val="505050"/>
      <w:u w:val="none"/>
    </w:rPr>
  </w:style>
  <w:style w:type="character" w:customStyle="1" w:styleId="GenBank">
    <w:name w:val="GenBank"/>
    <w:autoRedefine/>
    <w:rsid w:val="009504E9"/>
    <w:rPr>
      <w:color w:val="505050"/>
      <w:u w:val="none"/>
    </w:rPr>
  </w:style>
  <w:style w:type="character" w:customStyle="1" w:styleId="N4L-prokaryote">
    <w:name w:val="N4L-prokaryote"/>
    <w:autoRedefine/>
    <w:rsid w:val="009504E9"/>
    <w:rPr>
      <w:i/>
      <w:color w:val="505050"/>
      <w:u w:val="none"/>
    </w:rPr>
  </w:style>
  <w:style w:type="character" w:customStyle="1" w:styleId="PersonalName">
    <w:name w:val="PersonalName"/>
    <w:autoRedefine/>
    <w:rsid w:val="009504E9"/>
    <w:rPr>
      <w:color w:val="505050"/>
      <w:u w:val="none"/>
    </w:rPr>
  </w:style>
  <w:style w:type="character" w:customStyle="1" w:styleId="GeographicName">
    <w:name w:val="GeographicName"/>
    <w:autoRedefine/>
    <w:rsid w:val="009504E9"/>
    <w:rPr>
      <w:color w:val="505050"/>
      <w:u w:val="none"/>
    </w:rPr>
  </w:style>
  <w:style w:type="character" w:customStyle="1" w:styleId="References">
    <w:name w:val="References"/>
    <w:autoRedefine/>
    <w:rsid w:val="009504E9"/>
    <w:rPr>
      <w:color w:val="505050"/>
      <w:u w:val="none"/>
    </w:rPr>
  </w:style>
  <w:style w:type="character" w:customStyle="1" w:styleId="SpellCheck">
    <w:name w:val="SpellCheck"/>
    <w:autoRedefine/>
    <w:rsid w:val="009504E9"/>
    <w:rPr>
      <w:color w:val="505050"/>
      <w:u w:val="none"/>
    </w:rPr>
  </w:style>
  <w:style w:type="character" w:styleId="HTMLCite">
    <w:name w:val="HTML Cite"/>
    <w:basedOn w:val="DefaultParagraphFont"/>
    <w:uiPriority w:val="99"/>
    <w:unhideWhenUsed/>
    <w:rsid w:val="009C29C3"/>
    <w:rPr>
      <w:i/>
      <w:iCs/>
    </w:rPr>
  </w:style>
  <w:style w:type="table" w:styleId="LightList">
    <w:name w:val="Light List"/>
    <w:basedOn w:val="TableNormal"/>
    <w:uiPriority w:val="61"/>
    <w:rsid w:val="0037726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nt5">
    <w:name w:val="font5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US" w:bidi="ar-SA"/>
    </w:rPr>
  </w:style>
  <w:style w:type="paragraph" w:customStyle="1" w:styleId="font6">
    <w:name w:val="font6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US" w:bidi="ar-SA"/>
    </w:rPr>
  </w:style>
  <w:style w:type="paragraph" w:customStyle="1" w:styleId="xl65">
    <w:name w:val="xl65"/>
    <w:basedOn w:val="Normal"/>
    <w:rsid w:val="00002B8F"/>
    <w:pPr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66">
    <w:name w:val="xl66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sz w:val="40"/>
      <w:szCs w:val="40"/>
      <w:lang w:val="en-US" w:bidi="ar-SA"/>
    </w:rPr>
  </w:style>
  <w:style w:type="paragraph" w:customStyle="1" w:styleId="xl67">
    <w:name w:val="xl67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b/>
      <w:bCs/>
      <w:sz w:val="32"/>
      <w:szCs w:val="32"/>
      <w:lang w:val="en-US" w:bidi="ar-SA"/>
    </w:rPr>
  </w:style>
  <w:style w:type="paragraph" w:customStyle="1" w:styleId="xl68">
    <w:name w:val="xl68"/>
    <w:basedOn w:val="Normal"/>
    <w:rsid w:val="00002B8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/>
      <w:lang w:val="en-US" w:bidi="ar-SA"/>
    </w:rPr>
  </w:style>
  <w:style w:type="paragraph" w:customStyle="1" w:styleId="xl69">
    <w:name w:val="xl69"/>
    <w:basedOn w:val="Normal"/>
    <w:rsid w:val="00002B8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70">
    <w:name w:val="xl70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paragraph" w:customStyle="1" w:styleId="xl71">
    <w:name w:val="xl71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character" w:customStyle="1" w:styleId="journal">
    <w:name w:val="journal"/>
    <w:basedOn w:val="DefaultParagraphFont"/>
    <w:rsid w:val="00D31760"/>
  </w:style>
  <w:style w:type="character" w:customStyle="1" w:styleId="jnumber">
    <w:name w:val="jnumber"/>
    <w:basedOn w:val="DefaultParagraphFont"/>
    <w:rsid w:val="00D31760"/>
  </w:style>
  <w:style w:type="character" w:customStyle="1" w:styleId="author">
    <w:name w:val="author"/>
    <w:basedOn w:val="DefaultParagraphFont"/>
    <w:rsid w:val="00CB4509"/>
  </w:style>
  <w:style w:type="character" w:customStyle="1" w:styleId="pubyear">
    <w:name w:val="pubyear"/>
    <w:basedOn w:val="DefaultParagraphFont"/>
    <w:rsid w:val="00CB4509"/>
  </w:style>
  <w:style w:type="character" w:customStyle="1" w:styleId="articletitle">
    <w:name w:val="articletitle"/>
    <w:basedOn w:val="DefaultParagraphFont"/>
    <w:rsid w:val="00CB4509"/>
  </w:style>
  <w:style w:type="character" w:customStyle="1" w:styleId="journaltitle">
    <w:name w:val="journaltitle"/>
    <w:basedOn w:val="DefaultParagraphFont"/>
    <w:rsid w:val="00CB4509"/>
  </w:style>
  <w:style w:type="character" w:customStyle="1" w:styleId="vol">
    <w:name w:val="vol"/>
    <w:basedOn w:val="DefaultParagraphFont"/>
    <w:rsid w:val="00CB4509"/>
  </w:style>
  <w:style w:type="character" w:customStyle="1" w:styleId="pagefirst">
    <w:name w:val="pagefirst"/>
    <w:basedOn w:val="DefaultParagraphFont"/>
    <w:rsid w:val="00CB4509"/>
  </w:style>
  <w:style w:type="character" w:customStyle="1" w:styleId="pagelast">
    <w:name w:val="pagelast"/>
    <w:basedOn w:val="DefaultParagraphFont"/>
    <w:rsid w:val="00CB4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s.usda.gov/core/profile?symbol=INDIG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se, Aregu A</dc:creator>
  <cp:keywords/>
  <dc:description/>
  <cp:lastModifiedBy>Capangan, Fritz</cp:lastModifiedBy>
  <cp:revision>22</cp:revision>
  <dcterms:created xsi:type="dcterms:W3CDTF">2017-08-21T06:21:00Z</dcterms:created>
  <dcterms:modified xsi:type="dcterms:W3CDTF">2017-12-01T22:25:00Z</dcterms:modified>
</cp:coreProperties>
</file>